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C263B" w14:textId="77777777" w:rsidR="00B87AB4" w:rsidRPr="00237A00" w:rsidRDefault="00B87AB4" w:rsidP="00B87AB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8894303"/>
      <w:r w:rsidRPr="009D060F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9D060F">
        <w:rPr>
          <w:rFonts w:ascii="Times New Roman" w:hAnsi="Times New Roman" w:cs="Times New Roman"/>
          <w:b/>
          <w:bCs/>
          <w:sz w:val="24"/>
          <w:szCs w:val="24"/>
        </w:rPr>
        <w:t>able S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D060F">
        <w:rPr>
          <w:rFonts w:ascii="Times New Roman" w:hAnsi="Times New Roman" w:cs="Times New Roman"/>
          <w:b/>
          <w:bCs/>
          <w:sz w:val="24"/>
          <w:szCs w:val="24"/>
        </w:rPr>
        <w:t>. The median time of lesion presence among the four types.</w:t>
      </w:r>
    </w:p>
    <w:tbl>
      <w:tblPr>
        <w:tblStyle w:val="2"/>
        <w:tblW w:w="9356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978"/>
        <w:gridCol w:w="1417"/>
        <w:gridCol w:w="142"/>
        <w:gridCol w:w="1559"/>
        <w:gridCol w:w="1843"/>
        <w:gridCol w:w="1417"/>
      </w:tblGrid>
      <w:tr w:rsidR="00B87AB4" w:rsidRPr="000611DC" w14:paraId="7DE7251F" w14:textId="77777777" w:rsidTr="002B74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 w:val="restart"/>
            <w:vAlign w:val="center"/>
            <w:hideMark/>
          </w:tcPr>
          <w:p w14:paraId="66538351" w14:textId="77777777" w:rsidR="00B87AB4" w:rsidRPr="000611DC" w:rsidRDefault="00B87AB4" w:rsidP="002B742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8767E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2CE1AB32" w14:textId="77777777" w:rsidR="00B87AB4" w:rsidRPr="000611DC" w:rsidRDefault="00B87AB4" w:rsidP="002B742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Type 1</w:t>
            </w:r>
          </w:p>
        </w:tc>
        <w:tc>
          <w:tcPr>
            <w:tcW w:w="1701" w:type="dxa"/>
            <w:gridSpan w:val="2"/>
            <w:vMerge w:val="restart"/>
            <w:vAlign w:val="center"/>
            <w:hideMark/>
          </w:tcPr>
          <w:p w14:paraId="68715ECD" w14:textId="77777777" w:rsidR="00B87AB4" w:rsidRPr="000611DC" w:rsidRDefault="00B87AB4" w:rsidP="002B742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vMerge w:val="restart"/>
            <w:vAlign w:val="center"/>
            <w:hideMark/>
          </w:tcPr>
          <w:p w14:paraId="604EBCCE" w14:textId="77777777" w:rsidR="00B87AB4" w:rsidRPr="000611DC" w:rsidRDefault="00B87AB4" w:rsidP="002B742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Type 3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47AE1EFA" w14:textId="77777777" w:rsidR="00B87AB4" w:rsidRPr="000611DC" w:rsidRDefault="00B87AB4" w:rsidP="002B742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Type 4</w:t>
            </w:r>
          </w:p>
        </w:tc>
      </w:tr>
      <w:tr w:rsidR="00B87AB4" w:rsidRPr="000611DC" w14:paraId="64A60A9B" w14:textId="77777777" w:rsidTr="002B7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vAlign w:val="center"/>
            <w:hideMark/>
          </w:tcPr>
          <w:p w14:paraId="27882155" w14:textId="77777777" w:rsidR="00B87AB4" w:rsidRPr="000611DC" w:rsidRDefault="00B87AB4" w:rsidP="002B742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2C737227" w14:textId="77777777" w:rsidR="00B87AB4" w:rsidRPr="000611DC" w:rsidRDefault="00B87AB4" w:rsidP="002B74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vMerge/>
            <w:vAlign w:val="center"/>
            <w:hideMark/>
          </w:tcPr>
          <w:p w14:paraId="63EF0574" w14:textId="77777777" w:rsidR="00B87AB4" w:rsidRPr="000611DC" w:rsidRDefault="00B87AB4" w:rsidP="002B74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14:paraId="63B11153" w14:textId="77777777" w:rsidR="00B87AB4" w:rsidRPr="000611DC" w:rsidRDefault="00B87AB4" w:rsidP="002B74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1AF2835B" w14:textId="77777777" w:rsidR="00B87AB4" w:rsidRPr="000611DC" w:rsidRDefault="00B87AB4" w:rsidP="002B74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87AB4" w:rsidRPr="000611DC" w14:paraId="70A6C68D" w14:textId="77777777" w:rsidTr="002B74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Align w:val="center"/>
            <w:hideMark/>
          </w:tcPr>
          <w:p w14:paraId="50F1C043" w14:textId="77777777" w:rsidR="00B87AB4" w:rsidRPr="000611DC" w:rsidRDefault="00B87AB4" w:rsidP="002B742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8767E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559" w:type="dxa"/>
            <w:gridSpan w:val="2"/>
            <w:vAlign w:val="center"/>
            <w:hideMark/>
          </w:tcPr>
          <w:p w14:paraId="6569B004" w14:textId="77777777" w:rsidR="00B87AB4" w:rsidRPr="000611DC" w:rsidRDefault="00B87AB4" w:rsidP="002B74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vAlign w:val="center"/>
            <w:hideMark/>
          </w:tcPr>
          <w:p w14:paraId="229275F4" w14:textId="77777777" w:rsidR="00B87AB4" w:rsidRPr="000611DC" w:rsidRDefault="00B87AB4" w:rsidP="002B74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14:paraId="67C3C5B7" w14:textId="77777777" w:rsidR="00B87AB4" w:rsidRPr="000611DC" w:rsidRDefault="00B87AB4" w:rsidP="002B74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vAlign w:val="center"/>
            <w:hideMark/>
          </w:tcPr>
          <w:p w14:paraId="5C84E089" w14:textId="77777777" w:rsidR="00B87AB4" w:rsidRPr="000611DC" w:rsidRDefault="00B87AB4" w:rsidP="002B74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B87AB4" w:rsidRPr="000611DC" w14:paraId="3167C834" w14:textId="77777777" w:rsidTr="002B7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Align w:val="center"/>
            <w:hideMark/>
          </w:tcPr>
          <w:p w14:paraId="491C06CF" w14:textId="77777777" w:rsidR="00B87AB4" w:rsidRDefault="00B87AB4" w:rsidP="002B742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8767E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</w:p>
          <w:p w14:paraId="533E0924" w14:textId="77777777" w:rsidR="00B87AB4" w:rsidRPr="000611DC" w:rsidRDefault="00B87AB4" w:rsidP="002B742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</w:t>
            </w:r>
            <w:r w:rsidRPr="00C8767E">
              <w:rPr>
                <w:rFonts w:ascii="Times New Roman" w:hAnsi="Times New Roman" w:cs="Times New Roman"/>
                <w:sz w:val="24"/>
                <w:szCs w:val="24"/>
              </w:rPr>
              <w:t>nterquartile ran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8767E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C8767E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559" w:type="dxa"/>
            <w:gridSpan w:val="2"/>
            <w:vAlign w:val="center"/>
            <w:hideMark/>
          </w:tcPr>
          <w:p w14:paraId="0DF19108" w14:textId="77777777" w:rsidR="00B87AB4" w:rsidRPr="000611DC" w:rsidRDefault="00B87AB4" w:rsidP="002B74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 (2.75)</w:t>
            </w:r>
          </w:p>
        </w:tc>
        <w:tc>
          <w:tcPr>
            <w:tcW w:w="1559" w:type="dxa"/>
            <w:vAlign w:val="center"/>
            <w:hideMark/>
          </w:tcPr>
          <w:p w14:paraId="0755A96A" w14:textId="77777777" w:rsidR="00B87AB4" w:rsidRPr="000611DC" w:rsidRDefault="00B87AB4" w:rsidP="002B74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 (4.90)</w:t>
            </w:r>
          </w:p>
        </w:tc>
        <w:tc>
          <w:tcPr>
            <w:tcW w:w="1843" w:type="dxa"/>
            <w:vAlign w:val="center"/>
            <w:hideMark/>
          </w:tcPr>
          <w:p w14:paraId="7C510240" w14:textId="77777777" w:rsidR="00B87AB4" w:rsidRPr="000611DC" w:rsidRDefault="00B87AB4" w:rsidP="002B74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 (4.38)</w:t>
            </w:r>
          </w:p>
        </w:tc>
        <w:tc>
          <w:tcPr>
            <w:tcW w:w="1417" w:type="dxa"/>
            <w:vAlign w:val="center"/>
            <w:hideMark/>
          </w:tcPr>
          <w:p w14:paraId="4AD03AAC" w14:textId="77777777" w:rsidR="00B87AB4" w:rsidRPr="000611DC" w:rsidRDefault="00B87AB4" w:rsidP="002B74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 (4.00)</w:t>
            </w:r>
          </w:p>
        </w:tc>
      </w:tr>
    </w:tbl>
    <w:p w14:paraId="6C274C02" w14:textId="3A9BDD8A" w:rsidR="00B87AB4" w:rsidRDefault="00B87AB4" w:rsidP="000611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8ED7DE" w14:textId="77777777" w:rsidR="00B87AB4" w:rsidRPr="000611DC" w:rsidRDefault="00B87AB4" w:rsidP="000611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666ECD1" w14:textId="2132FFD8" w:rsidR="00653F5F" w:rsidRPr="000611DC" w:rsidRDefault="00653F5F" w:rsidP="000611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11D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70B1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611DC">
        <w:rPr>
          <w:rFonts w:ascii="Times New Roman" w:hAnsi="Times New Roman" w:cs="Times New Roman"/>
          <w:b/>
          <w:bCs/>
          <w:sz w:val="24"/>
          <w:szCs w:val="24"/>
        </w:rPr>
        <w:t>. The distribution of lesion sites.</w:t>
      </w:r>
    </w:p>
    <w:tbl>
      <w:tblPr>
        <w:tblStyle w:val="a7"/>
        <w:tblW w:w="8526" w:type="dxa"/>
        <w:tblInd w:w="13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563"/>
        <w:gridCol w:w="2132"/>
        <w:gridCol w:w="2131"/>
      </w:tblGrid>
      <w:tr w:rsidR="00653F5F" w:rsidRPr="000611DC" w14:paraId="1E5C75B7" w14:textId="77777777" w:rsidTr="00345753">
        <w:tc>
          <w:tcPr>
            <w:tcW w:w="2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14:paraId="1597FC13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Anatomical site</w:t>
            </w:r>
          </w:p>
        </w:tc>
        <w:tc>
          <w:tcPr>
            <w:tcW w:w="15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14:paraId="02AE18D5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 xml:space="preserve">Left </w:t>
            </w:r>
          </w:p>
        </w:tc>
        <w:tc>
          <w:tcPr>
            <w:tcW w:w="21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14:paraId="6BFB5222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Right</w:t>
            </w:r>
          </w:p>
        </w:tc>
        <w:tc>
          <w:tcPr>
            <w:tcW w:w="21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14:paraId="238AC962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Total</w:t>
            </w:r>
          </w:p>
        </w:tc>
      </w:tr>
      <w:tr w:rsidR="00653F5F" w:rsidRPr="000611DC" w14:paraId="1FA2907F" w14:textId="77777777" w:rsidTr="00345753">
        <w:tc>
          <w:tcPr>
            <w:tcW w:w="27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1CC166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Hands</w:t>
            </w:r>
          </w:p>
        </w:tc>
        <w:tc>
          <w:tcPr>
            <w:tcW w:w="15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63450AD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1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007E8E5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A7E702F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653F5F" w:rsidRPr="000611DC" w14:paraId="7DB91E19" w14:textId="77777777" w:rsidTr="00345753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A8E0E4F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 xml:space="preserve">  Subungual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C7D30C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1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F87834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1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28650A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25</w:t>
            </w:r>
          </w:p>
        </w:tc>
      </w:tr>
      <w:tr w:rsidR="00653F5F" w:rsidRPr="000611DC" w14:paraId="1541FC84" w14:textId="77777777" w:rsidTr="00345753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1C4B3BF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 xml:space="preserve">  Pal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307A3C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8CE0D18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D8F528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1</w:t>
            </w:r>
          </w:p>
        </w:tc>
      </w:tr>
      <w:tr w:rsidR="00653F5F" w:rsidRPr="000611DC" w14:paraId="153CB4E4" w14:textId="77777777" w:rsidTr="00345753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810688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Fingers</w:t>
            </w:r>
          </w:p>
          <w:p w14:paraId="33E45A30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 xml:space="preserve">   Thumb</w:t>
            </w:r>
          </w:p>
          <w:p w14:paraId="5A64A18D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 xml:space="preserve">   Index finger</w:t>
            </w:r>
          </w:p>
          <w:p w14:paraId="61968E50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 xml:space="preserve">   Middle finger</w:t>
            </w:r>
          </w:p>
          <w:p w14:paraId="67DE8913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 xml:space="preserve">   Ring finger</w:t>
            </w:r>
          </w:p>
          <w:p w14:paraId="5F3D7AF6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 xml:space="preserve">   Little finge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A32022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9</w:t>
            </w:r>
          </w:p>
          <w:p w14:paraId="1114A05B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4</w:t>
            </w:r>
          </w:p>
          <w:p w14:paraId="5F587B07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1</w:t>
            </w:r>
          </w:p>
          <w:p w14:paraId="6074AFAE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3</w:t>
            </w:r>
          </w:p>
          <w:p w14:paraId="778494E1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0</w:t>
            </w:r>
          </w:p>
          <w:p w14:paraId="34506071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A90ADB0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11</w:t>
            </w:r>
          </w:p>
          <w:p w14:paraId="6B63FC39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5</w:t>
            </w:r>
          </w:p>
          <w:p w14:paraId="75CFF4E4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2</w:t>
            </w:r>
          </w:p>
          <w:p w14:paraId="45F2B51B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2</w:t>
            </w:r>
          </w:p>
          <w:p w14:paraId="0B1AA467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2</w:t>
            </w:r>
          </w:p>
          <w:p w14:paraId="1821C3DC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638A7D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20</w:t>
            </w:r>
          </w:p>
          <w:p w14:paraId="1FC4C6C3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9</w:t>
            </w:r>
          </w:p>
          <w:p w14:paraId="5B09E926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3</w:t>
            </w:r>
          </w:p>
          <w:p w14:paraId="26424D7E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5</w:t>
            </w:r>
          </w:p>
          <w:p w14:paraId="58A3A9D2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2</w:t>
            </w:r>
          </w:p>
          <w:p w14:paraId="19B6CF55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1</w:t>
            </w:r>
          </w:p>
        </w:tc>
      </w:tr>
      <w:tr w:rsidR="00653F5F" w:rsidRPr="000611DC" w14:paraId="5EC92C5B" w14:textId="77777777" w:rsidTr="00345753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F44D78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Feet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4CC8BD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BDD3D4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42557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653F5F" w:rsidRPr="000611DC" w14:paraId="0189079A" w14:textId="77777777" w:rsidTr="00345753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6B79046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 xml:space="preserve">  Subungual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B26B8E1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1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8F555A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0CA075C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19</w:t>
            </w:r>
          </w:p>
        </w:tc>
      </w:tr>
      <w:tr w:rsidR="00653F5F" w:rsidRPr="000611DC" w14:paraId="2987972A" w14:textId="77777777" w:rsidTr="00345753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F554BF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 xml:space="preserve">  Planta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EC0E6E6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6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66DDC8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7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57132D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140</w:t>
            </w:r>
          </w:p>
        </w:tc>
      </w:tr>
      <w:tr w:rsidR="00653F5F" w:rsidRPr="000611DC" w14:paraId="73A79680" w14:textId="77777777" w:rsidTr="00345753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1BEFCB9" w14:textId="48B3200D" w:rsidR="00653F5F" w:rsidRPr="000611DC" w:rsidRDefault="00653F5F" w:rsidP="009A4B99">
            <w:pPr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Heel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6F23693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2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24786D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2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2CAAF7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55</w:t>
            </w:r>
          </w:p>
        </w:tc>
      </w:tr>
      <w:tr w:rsidR="00653F5F" w:rsidRPr="000611DC" w14:paraId="3EFE6013" w14:textId="77777777" w:rsidTr="00345753">
        <w:tc>
          <w:tcPr>
            <w:tcW w:w="2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14:paraId="7F45A55B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Toes</w:t>
            </w:r>
          </w:p>
          <w:p w14:paraId="2DE593D0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 xml:space="preserve">   The big toe</w:t>
            </w:r>
          </w:p>
          <w:p w14:paraId="5B6460DC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 xml:space="preserve">   The second toe</w:t>
            </w:r>
          </w:p>
          <w:p w14:paraId="34E4D102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 xml:space="preserve">   The third toe</w:t>
            </w:r>
          </w:p>
          <w:p w14:paraId="49330195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 xml:space="preserve">   The fourth toe</w:t>
            </w:r>
          </w:p>
          <w:p w14:paraId="44D09263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 xml:space="preserve">   The little to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14:paraId="108CB0F7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18</w:t>
            </w:r>
          </w:p>
          <w:p w14:paraId="006DB4C6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9</w:t>
            </w:r>
          </w:p>
          <w:p w14:paraId="0BBCB685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2</w:t>
            </w:r>
          </w:p>
          <w:p w14:paraId="61B2D4B2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1</w:t>
            </w:r>
          </w:p>
          <w:p w14:paraId="2496A7D7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3</w:t>
            </w:r>
          </w:p>
          <w:p w14:paraId="42B1A5F1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3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14:paraId="3437E94A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25</w:t>
            </w:r>
          </w:p>
          <w:p w14:paraId="5FFD9472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19</w:t>
            </w:r>
          </w:p>
          <w:p w14:paraId="1E34CE14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1</w:t>
            </w:r>
          </w:p>
          <w:p w14:paraId="6AD2A7FC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0</w:t>
            </w:r>
          </w:p>
          <w:p w14:paraId="2E835CC5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1</w:t>
            </w:r>
          </w:p>
          <w:p w14:paraId="008AAC8A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4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14:paraId="6309DBBC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43</w:t>
            </w:r>
          </w:p>
          <w:p w14:paraId="0C3F9E95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28</w:t>
            </w:r>
          </w:p>
          <w:p w14:paraId="7FB36C8D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3</w:t>
            </w:r>
          </w:p>
          <w:p w14:paraId="215866CB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1</w:t>
            </w:r>
          </w:p>
          <w:p w14:paraId="576C401A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4</w:t>
            </w:r>
          </w:p>
          <w:p w14:paraId="6EE414C9" w14:textId="77777777" w:rsidR="00653F5F" w:rsidRPr="000611DC" w:rsidRDefault="00653F5F" w:rsidP="000611DC">
            <w:pPr>
              <w:spacing w:line="360" w:lineRule="auto"/>
              <w:rPr>
                <w:sz w:val="24"/>
                <w:szCs w:val="24"/>
              </w:rPr>
            </w:pPr>
            <w:r w:rsidRPr="000611DC">
              <w:rPr>
                <w:sz w:val="24"/>
                <w:szCs w:val="24"/>
              </w:rPr>
              <w:t>7</w:t>
            </w:r>
          </w:p>
        </w:tc>
      </w:tr>
    </w:tbl>
    <w:p w14:paraId="3FB898E3" w14:textId="343BB7DE" w:rsidR="00653F5F" w:rsidRDefault="00653F5F" w:rsidP="000611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7CE0A18" w14:textId="65EBD82B" w:rsidR="00653F5F" w:rsidRPr="000611DC" w:rsidRDefault="00653F5F" w:rsidP="000611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611D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EE59C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611DC">
        <w:rPr>
          <w:rFonts w:ascii="Times New Roman" w:hAnsi="Times New Roman" w:cs="Times New Roman"/>
          <w:b/>
          <w:bCs/>
          <w:sz w:val="24"/>
          <w:szCs w:val="24"/>
        </w:rPr>
        <w:t>. Constituent ratios of histological subtypes among the four types.</w:t>
      </w:r>
    </w:p>
    <w:tbl>
      <w:tblPr>
        <w:tblStyle w:val="2"/>
        <w:tblW w:w="9214" w:type="dxa"/>
        <w:tblLook w:val="04A0" w:firstRow="1" w:lastRow="0" w:firstColumn="1" w:lastColumn="0" w:noHBand="0" w:noVBand="1"/>
      </w:tblPr>
      <w:tblGrid>
        <w:gridCol w:w="1430"/>
        <w:gridCol w:w="1274"/>
        <w:gridCol w:w="1246"/>
        <w:gridCol w:w="1245"/>
        <w:gridCol w:w="1117"/>
        <w:gridCol w:w="1117"/>
        <w:gridCol w:w="1785"/>
      </w:tblGrid>
      <w:tr w:rsidR="00653F5F" w:rsidRPr="000611DC" w14:paraId="09760A2E" w14:textId="77777777" w:rsidTr="00C63A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vMerge w:val="restart"/>
            <w:vAlign w:val="center"/>
            <w:hideMark/>
          </w:tcPr>
          <w:p w14:paraId="2665F517" w14:textId="77777777" w:rsidR="00653F5F" w:rsidRPr="000611DC" w:rsidRDefault="00653F5F" w:rsidP="000611D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1" w:name="_Hlk158819281"/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Histological subtypes</w:t>
            </w:r>
          </w:p>
        </w:tc>
        <w:tc>
          <w:tcPr>
            <w:tcW w:w="1274" w:type="dxa"/>
            <w:vMerge w:val="restart"/>
            <w:vAlign w:val="center"/>
            <w:hideMark/>
          </w:tcPr>
          <w:p w14:paraId="307839F0" w14:textId="77777777" w:rsidR="00653F5F" w:rsidRPr="000611DC" w:rsidRDefault="00653F5F" w:rsidP="000611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Type 1</w:t>
            </w:r>
          </w:p>
        </w:tc>
        <w:tc>
          <w:tcPr>
            <w:tcW w:w="1246" w:type="dxa"/>
            <w:vMerge w:val="restart"/>
            <w:vAlign w:val="center"/>
            <w:hideMark/>
          </w:tcPr>
          <w:p w14:paraId="0F538A13" w14:textId="77777777" w:rsidR="00653F5F" w:rsidRPr="000611DC" w:rsidRDefault="00653F5F" w:rsidP="000611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Type 2</w:t>
            </w:r>
          </w:p>
        </w:tc>
        <w:tc>
          <w:tcPr>
            <w:tcW w:w="1245" w:type="dxa"/>
            <w:vMerge w:val="restart"/>
            <w:vAlign w:val="center"/>
            <w:hideMark/>
          </w:tcPr>
          <w:p w14:paraId="12E4C53C" w14:textId="77777777" w:rsidR="00653F5F" w:rsidRPr="000611DC" w:rsidRDefault="00653F5F" w:rsidP="000611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Type 3</w:t>
            </w:r>
          </w:p>
        </w:tc>
        <w:tc>
          <w:tcPr>
            <w:tcW w:w="1117" w:type="dxa"/>
            <w:vMerge w:val="restart"/>
            <w:vAlign w:val="center"/>
            <w:hideMark/>
          </w:tcPr>
          <w:p w14:paraId="6D6F4977" w14:textId="77777777" w:rsidR="00653F5F" w:rsidRPr="000611DC" w:rsidRDefault="00653F5F" w:rsidP="000611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Type 4</w:t>
            </w:r>
          </w:p>
        </w:tc>
        <w:tc>
          <w:tcPr>
            <w:tcW w:w="1117" w:type="dxa"/>
            <w:vMerge w:val="restart"/>
            <w:vAlign w:val="center"/>
            <w:hideMark/>
          </w:tcPr>
          <w:p w14:paraId="61623CAF" w14:textId="77777777" w:rsidR="00653F5F" w:rsidRPr="000611DC" w:rsidRDefault="00653F5F" w:rsidP="000611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785" w:type="dxa"/>
            <w:vAlign w:val="center"/>
            <w:hideMark/>
          </w:tcPr>
          <w:p w14:paraId="10BEF97E" w14:textId="77777777" w:rsidR="00653F5F" w:rsidRPr="000611DC" w:rsidRDefault="00653F5F" w:rsidP="000611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chi-square test</w:t>
            </w:r>
          </w:p>
        </w:tc>
      </w:tr>
      <w:tr w:rsidR="00653F5F" w:rsidRPr="000611DC" w14:paraId="31D050E1" w14:textId="77777777" w:rsidTr="00C63A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0712B0E" w14:textId="77777777" w:rsidR="00653F5F" w:rsidRPr="000611DC" w:rsidRDefault="00653F5F" w:rsidP="000611D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08D6F3B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CF11EA6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319594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E442F59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D94857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85" w:type="dxa"/>
            <w:vAlign w:val="center"/>
            <w:hideMark/>
          </w:tcPr>
          <w:p w14:paraId="22B917BC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χ</w:t>
            </w:r>
            <w:r w:rsidRPr="000611D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0611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0611D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0611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653F5F" w:rsidRPr="000611DC" w14:paraId="18C10C61" w14:textId="77777777" w:rsidTr="00C63A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vAlign w:val="center"/>
            <w:hideMark/>
          </w:tcPr>
          <w:p w14:paraId="1FBB8974" w14:textId="77777777" w:rsidR="00653F5F" w:rsidRPr="000611DC" w:rsidRDefault="00653F5F" w:rsidP="000611D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1274" w:type="dxa"/>
            <w:vAlign w:val="center"/>
            <w:hideMark/>
          </w:tcPr>
          <w:p w14:paraId="7894E614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611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a 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(71.4%)</w:t>
            </w:r>
          </w:p>
        </w:tc>
        <w:tc>
          <w:tcPr>
            <w:tcW w:w="1246" w:type="dxa"/>
            <w:vAlign w:val="center"/>
            <w:hideMark/>
          </w:tcPr>
          <w:p w14:paraId="034B7D4A" w14:textId="6BE612BB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611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 xml:space="preserve"> (18.2%)</w:t>
            </w:r>
          </w:p>
        </w:tc>
        <w:tc>
          <w:tcPr>
            <w:tcW w:w="1245" w:type="dxa"/>
            <w:vAlign w:val="center"/>
            <w:hideMark/>
          </w:tcPr>
          <w:p w14:paraId="02122247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6 (53.3%)</w:t>
            </w:r>
          </w:p>
        </w:tc>
        <w:tc>
          <w:tcPr>
            <w:tcW w:w="1117" w:type="dxa"/>
            <w:vAlign w:val="center"/>
            <w:hideMark/>
          </w:tcPr>
          <w:p w14:paraId="0CB9BF96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9 (47.5%)</w:t>
            </w:r>
          </w:p>
        </w:tc>
        <w:tc>
          <w:tcPr>
            <w:tcW w:w="1117" w:type="dxa"/>
            <w:vAlign w:val="center"/>
            <w:hideMark/>
          </w:tcPr>
          <w:p w14:paraId="4CF79409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49 (46.2%)</w:t>
            </w:r>
          </w:p>
        </w:tc>
        <w:tc>
          <w:tcPr>
            <w:tcW w:w="1785" w:type="dxa"/>
            <w:vMerge w:val="restart"/>
            <w:vAlign w:val="center"/>
          </w:tcPr>
          <w:p w14:paraId="02949266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1.2   0.011</w:t>
            </w:r>
          </w:p>
        </w:tc>
      </w:tr>
      <w:tr w:rsidR="00653F5F" w:rsidRPr="000611DC" w14:paraId="206B139B" w14:textId="77777777" w:rsidTr="00C63A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vAlign w:val="center"/>
            <w:hideMark/>
          </w:tcPr>
          <w:p w14:paraId="410496FE" w14:textId="77777777" w:rsidR="00653F5F" w:rsidRPr="000611DC" w:rsidRDefault="00653F5F" w:rsidP="000611D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ALM</w:t>
            </w:r>
          </w:p>
        </w:tc>
        <w:tc>
          <w:tcPr>
            <w:tcW w:w="1274" w:type="dxa"/>
            <w:vAlign w:val="center"/>
            <w:hideMark/>
          </w:tcPr>
          <w:p w14:paraId="68217021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611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 xml:space="preserve"> (28.6%)</w:t>
            </w:r>
          </w:p>
        </w:tc>
        <w:tc>
          <w:tcPr>
            <w:tcW w:w="1246" w:type="dxa"/>
            <w:vAlign w:val="center"/>
            <w:hideMark/>
          </w:tcPr>
          <w:p w14:paraId="65D7845E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0611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 xml:space="preserve"> (81.8%)</w:t>
            </w:r>
          </w:p>
        </w:tc>
        <w:tc>
          <w:tcPr>
            <w:tcW w:w="1245" w:type="dxa"/>
            <w:vAlign w:val="center"/>
            <w:hideMark/>
          </w:tcPr>
          <w:p w14:paraId="17FDF6F2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4 (46.7%)</w:t>
            </w:r>
          </w:p>
        </w:tc>
        <w:tc>
          <w:tcPr>
            <w:tcW w:w="1117" w:type="dxa"/>
            <w:vAlign w:val="center"/>
            <w:hideMark/>
          </w:tcPr>
          <w:p w14:paraId="04F771DE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21 (52.5%)</w:t>
            </w:r>
          </w:p>
        </w:tc>
        <w:tc>
          <w:tcPr>
            <w:tcW w:w="1117" w:type="dxa"/>
            <w:vAlign w:val="center"/>
            <w:hideMark/>
          </w:tcPr>
          <w:p w14:paraId="23D7FDDC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57 (53.8%)</w:t>
            </w:r>
          </w:p>
        </w:tc>
        <w:tc>
          <w:tcPr>
            <w:tcW w:w="1785" w:type="dxa"/>
            <w:vMerge/>
            <w:vAlign w:val="center"/>
            <w:hideMark/>
          </w:tcPr>
          <w:p w14:paraId="30329AD8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3F5F" w:rsidRPr="000611DC" w14:paraId="3446E2BC" w14:textId="77777777" w:rsidTr="00C63A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vAlign w:val="center"/>
            <w:hideMark/>
          </w:tcPr>
          <w:p w14:paraId="46DBF18F" w14:textId="77777777" w:rsidR="00653F5F" w:rsidRPr="000611DC" w:rsidRDefault="00653F5F" w:rsidP="000611D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74" w:type="dxa"/>
            <w:vAlign w:val="center"/>
            <w:hideMark/>
          </w:tcPr>
          <w:p w14:paraId="7ECEC307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4 (100%)</w:t>
            </w:r>
          </w:p>
        </w:tc>
        <w:tc>
          <w:tcPr>
            <w:tcW w:w="1246" w:type="dxa"/>
            <w:vAlign w:val="center"/>
            <w:hideMark/>
          </w:tcPr>
          <w:p w14:paraId="5D1CD9B4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22 (100%)</w:t>
            </w:r>
          </w:p>
        </w:tc>
        <w:tc>
          <w:tcPr>
            <w:tcW w:w="1245" w:type="dxa"/>
            <w:vAlign w:val="center"/>
            <w:hideMark/>
          </w:tcPr>
          <w:p w14:paraId="36D8B977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30 (100%)</w:t>
            </w:r>
          </w:p>
        </w:tc>
        <w:tc>
          <w:tcPr>
            <w:tcW w:w="1117" w:type="dxa"/>
            <w:vAlign w:val="center"/>
            <w:hideMark/>
          </w:tcPr>
          <w:p w14:paraId="334FD35D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40 (100%)</w:t>
            </w:r>
          </w:p>
        </w:tc>
        <w:tc>
          <w:tcPr>
            <w:tcW w:w="1117" w:type="dxa"/>
            <w:vAlign w:val="center"/>
            <w:hideMark/>
          </w:tcPr>
          <w:p w14:paraId="186C550E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06 (100%)</w:t>
            </w:r>
          </w:p>
        </w:tc>
        <w:tc>
          <w:tcPr>
            <w:tcW w:w="1785" w:type="dxa"/>
            <w:vMerge/>
            <w:vAlign w:val="center"/>
            <w:hideMark/>
          </w:tcPr>
          <w:p w14:paraId="0F07AB64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bookmarkEnd w:id="1"/>
    <w:p w14:paraId="1E75241C" w14:textId="58AE4618" w:rsidR="00653F5F" w:rsidRDefault="00EC45E8" w:rsidP="000611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M:</w:t>
      </w:r>
      <w:r w:rsidRPr="00EC45E8">
        <w:t xml:space="preserve"> </w:t>
      </w:r>
      <w:r w:rsidRPr="00EC45E8">
        <w:rPr>
          <w:rFonts w:ascii="Times New Roman" w:hAnsi="Times New Roman" w:cs="Times New Roman"/>
          <w:sz w:val="24"/>
          <w:szCs w:val="24"/>
        </w:rPr>
        <w:t>nodular melanoma</w:t>
      </w:r>
      <w:r>
        <w:rPr>
          <w:rFonts w:ascii="Times New Roman" w:hAnsi="Times New Roman" w:cs="Times New Roman"/>
          <w:sz w:val="24"/>
          <w:szCs w:val="24"/>
        </w:rPr>
        <w:t>; ALM:</w:t>
      </w:r>
      <w:r w:rsidRPr="00EC45E8">
        <w:t xml:space="preserve"> </w:t>
      </w:r>
      <w:r w:rsidRPr="00EC45E8">
        <w:rPr>
          <w:rFonts w:ascii="Times New Roman" w:hAnsi="Times New Roman" w:cs="Times New Roman"/>
          <w:sz w:val="24"/>
          <w:szCs w:val="24"/>
        </w:rPr>
        <w:t>acral lentiginous melanom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8DCB42F" w14:textId="75F96CE0" w:rsidR="00485FFA" w:rsidRPr="00EC45E8" w:rsidRDefault="00485FFA" w:rsidP="000611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CD2CC9A" w14:textId="3E001A45" w:rsidR="00485FFA" w:rsidRDefault="00485FFA" w:rsidP="000611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4FC9951" w14:textId="09928083" w:rsidR="00485FFA" w:rsidRDefault="00485FFA" w:rsidP="000611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458CB06" w14:textId="38DAB9A9" w:rsidR="00485FFA" w:rsidRDefault="00485FFA" w:rsidP="000611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114EFA" w14:textId="77777777" w:rsidR="00C93991" w:rsidRPr="000611DC" w:rsidRDefault="00C93991" w:rsidP="000611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F70989" w14:textId="76C52719" w:rsidR="00653F5F" w:rsidRPr="000611DC" w:rsidRDefault="00653F5F" w:rsidP="000611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611D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E59C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611DC">
        <w:rPr>
          <w:rFonts w:ascii="Times New Roman" w:hAnsi="Times New Roman" w:cs="Times New Roman"/>
          <w:b/>
          <w:bCs/>
          <w:sz w:val="24"/>
          <w:szCs w:val="24"/>
        </w:rPr>
        <w:t>. Ulceration rates of the four types.</w:t>
      </w:r>
    </w:p>
    <w:tbl>
      <w:tblPr>
        <w:tblStyle w:val="2"/>
        <w:tblW w:w="9214" w:type="dxa"/>
        <w:tblLook w:val="04A0" w:firstRow="1" w:lastRow="0" w:firstColumn="1" w:lastColumn="0" w:noHBand="0" w:noVBand="1"/>
      </w:tblPr>
      <w:tblGrid>
        <w:gridCol w:w="1296"/>
        <w:gridCol w:w="1200"/>
        <w:gridCol w:w="1204"/>
        <w:gridCol w:w="1217"/>
        <w:gridCol w:w="1253"/>
        <w:gridCol w:w="1267"/>
        <w:gridCol w:w="1777"/>
      </w:tblGrid>
      <w:tr w:rsidR="00653F5F" w:rsidRPr="000611DC" w14:paraId="4BA622F6" w14:textId="77777777" w:rsidTr="00F37B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 w:val="restart"/>
            <w:vAlign w:val="center"/>
            <w:hideMark/>
          </w:tcPr>
          <w:p w14:paraId="36358B8F" w14:textId="77777777" w:rsidR="00653F5F" w:rsidRPr="000611DC" w:rsidRDefault="00653F5F" w:rsidP="000611D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Ulceration</w:t>
            </w:r>
          </w:p>
        </w:tc>
        <w:tc>
          <w:tcPr>
            <w:tcW w:w="1200" w:type="dxa"/>
            <w:vMerge w:val="restart"/>
            <w:vAlign w:val="center"/>
            <w:hideMark/>
          </w:tcPr>
          <w:p w14:paraId="3F37CF08" w14:textId="77777777" w:rsidR="00653F5F" w:rsidRPr="000611DC" w:rsidRDefault="00653F5F" w:rsidP="000611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Type 1</w:t>
            </w:r>
          </w:p>
        </w:tc>
        <w:tc>
          <w:tcPr>
            <w:tcW w:w="1204" w:type="dxa"/>
            <w:vMerge w:val="restart"/>
            <w:vAlign w:val="center"/>
            <w:hideMark/>
          </w:tcPr>
          <w:p w14:paraId="5B0E36D4" w14:textId="77777777" w:rsidR="00653F5F" w:rsidRPr="000611DC" w:rsidRDefault="00653F5F" w:rsidP="000611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Type 2</w:t>
            </w:r>
          </w:p>
        </w:tc>
        <w:tc>
          <w:tcPr>
            <w:tcW w:w="1217" w:type="dxa"/>
            <w:vMerge w:val="restart"/>
            <w:vAlign w:val="center"/>
            <w:hideMark/>
          </w:tcPr>
          <w:p w14:paraId="4B5A4373" w14:textId="77777777" w:rsidR="00653F5F" w:rsidRPr="000611DC" w:rsidRDefault="00653F5F" w:rsidP="000611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Type 3</w:t>
            </w:r>
          </w:p>
        </w:tc>
        <w:tc>
          <w:tcPr>
            <w:tcW w:w="1253" w:type="dxa"/>
            <w:vMerge w:val="restart"/>
            <w:vAlign w:val="center"/>
            <w:hideMark/>
          </w:tcPr>
          <w:p w14:paraId="60DA63D9" w14:textId="77777777" w:rsidR="00653F5F" w:rsidRPr="000611DC" w:rsidRDefault="00653F5F" w:rsidP="000611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Type 4</w:t>
            </w:r>
          </w:p>
        </w:tc>
        <w:tc>
          <w:tcPr>
            <w:tcW w:w="1267" w:type="dxa"/>
            <w:vMerge w:val="restart"/>
            <w:vAlign w:val="center"/>
            <w:hideMark/>
          </w:tcPr>
          <w:p w14:paraId="35356A34" w14:textId="77777777" w:rsidR="00653F5F" w:rsidRPr="000611DC" w:rsidRDefault="00653F5F" w:rsidP="000611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777" w:type="dxa"/>
            <w:vAlign w:val="center"/>
            <w:hideMark/>
          </w:tcPr>
          <w:p w14:paraId="5D3815B8" w14:textId="77777777" w:rsidR="00653F5F" w:rsidRPr="000611DC" w:rsidRDefault="00653F5F" w:rsidP="000611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chi-square test</w:t>
            </w:r>
          </w:p>
        </w:tc>
      </w:tr>
      <w:tr w:rsidR="00653F5F" w:rsidRPr="000611DC" w14:paraId="1A5D6E5E" w14:textId="77777777" w:rsidTr="00F3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F981F85" w14:textId="77777777" w:rsidR="00653F5F" w:rsidRPr="000611DC" w:rsidRDefault="00653F5F" w:rsidP="000611D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9FDF739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F02319B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235D05E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875D72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518BA35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77" w:type="dxa"/>
            <w:vAlign w:val="center"/>
            <w:hideMark/>
          </w:tcPr>
          <w:p w14:paraId="70AC3AEC" w14:textId="3E31CE65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χ</w:t>
            </w:r>
            <w:proofErr w:type="gramStart"/>
            <w:r w:rsidRPr="000611D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0611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F37BE1" w:rsidRPr="000611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611D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proofErr w:type="gramEnd"/>
            <w:r w:rsidRPr="000611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653F5F" w:rsidRPr="000611DC" w14:paraId="0C65978B" w14:textId="77777777" w:rsidTr="00F37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</w:tcPr>
          <w:p w14:paraId="2D24B05A" w14:textId="57FC340E" w:rsidR="00653F5F" w:rsidRPr="000611DC" w:rsidRDefault="00653F5F" w:rsidP="000611D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00" w:type="dxa"/>
            <w:vAlign w:val="center"/>
            <w:hideMark/>
          </w:tcPr>
          <w:p w14:paraId="738E2ACF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0611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 xml:space="preserve"> (74.2%)</w:t>
            </w:r>
          </w:p>
        </w:tc>
        <w:tc>
          <w:tcPr>
            <w:tcW w:w="1204" w:type="dxa"/>
            <w:vAlign w:val="center"/>
            <w:hideMark/>
          </w:tcPr>
          <w:p w14:paraId="300D374B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0611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 xml:space="preserve"> (28.9%)</w:t>
            </w:r>
          </w:p>
        </w:tc>
        <w:tc>
          <w:tcPr>
            <w:tcW w:w="1217" w:type="dxa"/>
            <w:vAlign w:val="center"/>
            <w:hideMark/>
          </w:tcPr>
          <w:p w14:paraId="060F07E6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0611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 xml:space="preserve"> (72.6%)</w:t>
            </w:r>
          </w:p>
        </w:tc>
        <w:tc>
          <w:tcPr>
            <w:tcW w:w="1253" w:type="dxa"/>
            <w:vAlign w:val="center"/>
            <w:hideMark/>
          </w:tcPr>
          <w:p w14:paraId="09AEB942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0611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 xml:space="preserve"> (79.1%)</w:t>
            </w:r>
          </w:p>
        </w:tc>
        <w:tc>
          <w:tcPr>
            <w:tcW w:w="1267" w:type="dxa"/>
            <w:vAlign w:val="center"/>
            <w:hideMark/>
          </w:tcPr>
          <w:p w14:paraId="0F05BD05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51 (68.0%)</w:t>
            </w:r>
          </w:p>
        </w:tc>
        <w:tc>
          <w:tcPr>
            <w:tcW w:w="1777" w:type="dxa"/>
            <w:vMerge w:val="restart"/>
            <w:vAlign w:val="center"/>
          </w:tcPr>
          <w:p w14:paraId="75385018" w14:textId="7AEEEDBE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33.0</w:t>
            </w:r>
            <w:r w:rsidR="00995865" w:rsidRPr="000611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95865" w:rsidRPr="000611D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proofErr w:type="gramEnd"/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53F5F" w:rsidRPr="000611DC" w14:paraId="305D876A" w14:textId="77777777" w:rsidTr="00F3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</w:tcPr>
          <w:p w14:paraId="53A35368" w14:textId="0165EC95" w:rsidR="00653F5F" w:rsidRPr="000611DC" w:rsidRDefault="00653F5F" w:rsidP="000611D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0" w:type="dxa"/>
            <w:vAlign w:val="center"/>
            <w:hideMark/>
          </w:tcPr>
          <w:p w14:paraId="3BC3A30F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611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 xml:space="preserve"> (25.8%)</w:t>
            </w:r>
          </w:p>
        </w:tc>
        <w:tc>
          <w:tcPr>
            <w:tcW w:w="1204" w:type="dxa"/>
            <w:vAlign w:val="center"/>
            <w:hideMark/>
          </w:tcPr>
          <w:p w14:paraId="5B534DF7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0611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 xml:space="preserve"> (71.1%)</w:t>
            </w:r>
          </w:p>
        </w:tc>
        <w:tc>
          <w:tcPr>
            <w:tcW w:w="1217" w:type="dxa"/>
            <w:vAlign w:val="center"/>
            <w:hideMark/>
          </w:tcPr>
          <w:p w14:paraId="25E2DC91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0611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 xml:space="preserve"> (27.4%)</w:t>
            </w:r>
          </w:p>
        </w:tc>
        <w:tc>
          <w:tcPr>
            <w:tcW w:w="1253" w:type="dxa"/>
            <w:vAlign w:val="center"/>
            <w:hideMark/>
          </w:tcPr>
          <w:p w14:paraId="0B34665E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0611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 xml:space="preserve"> (20.9%)</w:t>
            </w:r>
          </w:p>
        </w:tc>
        <w:tc>
          <w:tcPr>
            <w:tcW w:w="1267" w:type="dxa"/>
            <w:vAlign w:val="center"/>
            <w:hideMark/>
          </w:tcPr>
          <w:p w14:paraId="7447E6C2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71(32.0%)</w:t>
            </w:r>
          </w:p>
        </w:tc>
        <w:tc>
          <w:tcPr>
            <w:tcW w:w="1777" w:type="dxa"/>
            <w:vMerge/>
            <w:vAlign w:val="center"/>
            <w:hideMark/>
          </w:tcPr>
          <w:p w14:paraId="056C8CAD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3F5F" w:rsidRPr="000611DC" w14:paraId="154BD6B5" w14:textId="77777777" w:rsidTr="00F37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  <w:hideMark/>
          </w:tcPr>
          <w:p w14:paraId="0F20BAB0" w14:textId="77777777" w:rsidR="00653F5F" w:rsidRPr="000611DC" w:rsidRDefault="00653F5F" w:rsidP="000611D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00" w:type="dxa"/>
            <w:vAlign w:val="center"/>
            <w:hideMark/>
          </w:tcPr>
          <w:p w14:paraId="75A6A8DB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31 (100%)</w:t>
            </w:r>
          </w:p>
        </w:tc>
        <w:tc>
          <w:tcPr>
            <w:tcW w:w="1204" w:type="dxa"/>
            <w:vAlign w:val="center"/>
            <w:hideMark/>
          </w:tcPr>
          <w:p w14:paraId="15A8DF3C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38 (100%)</w:t>
            </w:r>
          </w:p>
        </w:tc>
        <w:tc>
          <w:tcPr>
            <w:tcW w:w="1217" w:type="dxa"/>
            <w:vAlign w:val="center"/>
            <w:hideMark/>
          </w:tcPr>
          <w:p w14:paraId="0A88B613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62 (100%)</w:t>
            </w:r>
          </w:p>
        </w:tc>
        <w:tc>
          <w:tcPr>
            <w:tcW w:w="1253" w:type="dxa"/>
            <w:vAlign w:val="center"/>
            <w:hideMark/>
          </w:tcPr>
          <w:p w14:paraId="0A4E9A92" w14:textId="77777777" w:rsidR="00F37BE1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 xml:space="preserve">91 </w:t>
            </w:r>
          </w:p>
          <w:p w14:paraId="39BDB000" w14:textId="53EEC6D4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(100%)</w:t>
            </w:r>
          </w:p>
        </w:tc>
        <w:tc>
          <w:tcPr>
            <w:tcW w:w="1267" w:type="dxa"/>
            <w:vAlign w:val="center"/>
            <w:hideMark/>
          </w:tcPr>
          <w:p w14:paraId="3D15B336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222 (100%)</w:t>
            </w:r>
          </w:p>
        </w:tc>
        <w:tc>
          <w:tcPr>
            <w:tcW w:w="1777" w:type="dxa"/>
            <w:vMerge/>
            <w:vAlign w:val="center"/>
            <w:hideMark/>
          </w:tcPr>
          <w:p w14:paraId="0488F5D6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9788791" w14:textId="77777777" w:rsidR="00653F5F" w:rsidRPr="000611DC" w:rsidRDefault="00653F5F" w:rsidP="000611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11DC">
        <w:rPr>
          <w:rFonts w:ascii="Times New Roman" w:hAnsi="Times New Roman" w:cs="Times New Roman"/>
          <w:sz w:val="24"/>
          <w:szCs w:val="24"/>
        </w:rPr>
        <w:t>Different superscripts between columns indicate statistical difference (</w:t>
      </w:r>
      <w:r w:rsidRPr="000611DC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0611DC">
        <w:rPr>
          <w:rFonts w:ascii="Times New Roman" w:hAnsi="Times New Roman" w:cs="Times New Roman"/>
          <w:sz w:val="24"/>
          <w:szCs w:val="24"/>
        </w:rPr>
        <w:t>&lt; 0.05).</w:t>
      </w:r>
    </w:p>
    <w:p w14:paraId="11F26B2C" w14:textId="56065150" w:rsidR="00F37BE1" w:rsidRDefault="00F37BE1" w:rsidP="000611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6A5C8D" w14:textId="4A6D7C0B" w:rsidR="00485FFA" w:rsidRDefault="00485FFA" w:rsidP="000611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3C7E45" w14:textId="5CC519D2" w:rsidR="00485FFA" w:rsidRDefault="00485FFA" w:rsidP="000611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7C77B1" w14:textId="12087215" w:rsidR="00485FFA" w:rsidRDefault="00485FFA" w:rsidP="000611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40C74D" w14:textId="5004938B" w:rsidR="00653F5F" w:rsidRPr="000611DC" w:rsidRDefault="00653F5F" w:rsidP="000611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611D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EE59C3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611DC">
        <w:rPr>
          <w:rFonts w:ascii="Times New Roman" w:hAnsi="Times New Roman" w:cs="Times New Roman"/>
          <w:b/>
          <w:bCs/>
          <w:sz w:val="24"/>
          <w:szCs w:val="24"/>
        </w:rPr>
        <w:t>. T stages of the four types.</w:t>
      </w:r>
    </w:p>
    <w:tbl>
      <w:tblPr>
        <w:tblStyle w:val="2"/>
        <w:tblW w:w="9356" w:type="dxa"/>
        <w:tblLook w:val="04A0" w:firstRow="1" w:lastRow="0" w:firstColumn="1" w:lastColumn="0" w:noHBand="0" w:noVBand="1"/>
      </w:tblPr>
      <w:tblGrid>
        <w:gridCol w:w="1064"/>
        <w:gridCol w:w="1241"/>
        <w:gridCol w:w="1245"/>
        <w:gridCol w:w="1261"/>
        <w:gridCol w:w="1197"/>
        <w:gridCol w:w="1358"/>
        <w:gridCol w:w="1990"/>
      </w:tblGrid>
      <w:tr w:rsidR="00653F5F" w:rsidRPr="000611DC" w14:paraId="681A033E" w14:textId="77777777" w:rsidTr="00F37B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Merge w:val="restart"/>
            <w:vAlign w:val="center"/>
            <w:hideMark/>
          </w:tcPr>
          <w:p w14:paraId="552ABF98" w14:textId="77777777" w:rsidR="00653F5F" w:rsidRPr="000611DC" w:rsidRDefault="00653F5F" w:rsidP="000611D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T stage</w:t>
            </w:r>
          </w:p>
        </w:tc>
        <w:tc>
          <w:tcPr>
            <w:tcW w:w="1241" w:type="dxa"/>
            <w:vMerge w:val="restart"/>
            <w:vAlign w:val="center"/>
            <w:hideMark/>
          </w:tcPr>
          <w:p w14:paraId="64051643" w14:textId="77777777" w:rsidR="00653F5F" w:rsidRPr="000611DC" w:rsidRDefault="00653F5F" w:rsidP="000611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Type 1</w:t>
            </w:r>
          </w:p>
        </w:tc>
        <w:tc>
          <w:tcPr>
            <w:tcW w:w="1245" w:type="dxa"/>
            <w:vMerge w:val="restart"/>
            <w:vAlign w:val="center"/>
            <w:hideMark/>
          </w:tcPr>
          <w:p w14:paraId="323405B2" w14:textId="77777777" w:rsidR="00653F5F" w:rsidRPr="000611DC" w:rsidRDefault="00653F5F" w:rsidP="000611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Type 2</w:t>
            </w:r>
          </w:p>
        </w:tc>
        <w:tc>
          <w:tcPr>
            <w:tcW w:w="1261" w:type="dxa"/>
            <w:vMerge w:val="restart"/>
            <w:vAlign w:val="center"/>
            <w:hideMark/>
          </w:tcPr>
          <w:p w14:paraId="10CB5316" w14:textId="77777777" w:rsidR="00653F5F" w:rsidRPr="000611DC" w:rsidRDefault="00653F5F" w:rsidP="000611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Type 3</w:t>
            </w:r>
          </w:p>
        </w:tc>
        <w:tc>
          <w:tcPr>
            <w:tcW w:w="1197" w:type="dxa"/>
            <w:vMerge w:val="restart"/>
            <w:vAlign w:val="center"/>
            <w:hideMark/>
          </w:tcPr>
          <w:p w14:paraId="633F292A" w14:textId="77777777" w:rsidR="00653F5F" w:rsidRPr="000611DC" w:rsidRDefault="00653F5F" w:rsidP="000611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Type 4</w:t>
            </w:r>
          </w:p>
        </w:tc>
        <w:tc>
          <w:tcPr>
            <w:tcW w:w="1358" w:type="dxa"/>
            <w:vMerge w:val="restart"/>
            <w:vAlign w:val="center"/>
            <w:hideMark/>
          </w:tcPr>
          <w:p w14:paraId="091B169D" w14:textId="77777777" w:rsidR="00653F5F" w:rsidRPr="000611DC" w:rsidRDefault="00653F5F" w:rsidP="000611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990" w:type="dxa"/>
            <w:vAlign w:val="center"/>
            <w:hideMark/>
          </w:tcPr>
          <w:p w14:paraId="6F3F3D27" w14:textId="77777777" w:rsidR="00653F5F" w:rsidRPr="000611DC" w:rsidRDefault="00653F5F" w:rsidP="000611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chi-square test</w:t>
            </w:r>
          </w:p>
        </w:tc>
      </w:tr>
      <w:tr w:rsidR="00653F5F" w:rsidRPr="000611DC" w14:paraId="3A4AF15B" w14:textId="77777777" w:rsidTr="00F3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8FB47F3" w14:textId="77777777" w:rsidR="00653F5F" w:rsidRPr="000611DC" w:rsidRDefault="00653F5F" w:rsidP="000611D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B041ABA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7824F87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D31AE8E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602667C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5228846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0" w:type="dxa"/>
            <w:vAlign w:val="center"/>
            <w:hideMark/>
          </w:tcPr>
          <w:p w14:paraId="28D2CE8E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χ</w:t>
            </w:r>
            <w:r w:rsidRPr="000611D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0611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0611D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0611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653F5F" w:rsidRPr="000611DC" w14:paraId="62E5E267" w14:textId="77777777" w:rsidTr="00F37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4A67C950" w14:textId="3C2CB9E8" w:rsidR="00653F5F" w:rsidRPr="000611DC" w:rsidRDefault="00653F5F" w:rsidP="000611D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C83EFA" w:rsidRPr="000611D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1" w:type="dxa"/>
            <w:vAlign w:val="center"/>
            <w:hideMark/>
          </w:tcPr>
          <w:p w14:paraId="0AA2D84F" w14:textId="537D0B9E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611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 xml:space="preserve"> (20.6%)</w:t>
            </w:r>
          </w:p>
        </w:tc>
        <w:tc>
          <w:tcPr>
            <w:tcW w:w="1245" w:type="dxa"/>
            <w:vAlign w:val="center"/>
            <w:hideMark/>
          </w:tcPr>
          <w:p w14:paraId="245104CD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0611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 xml:space="preserve"> (67.3%)</w:t>
            </w:r>
          </w:p>
        </w:tc>
        <w:tc>
          <w:tcPr>
            <w:tcW w:w="1261" w:type="dxa"/>
            <w:vAlign w:val="center"/>
            <w:hideMark/>
          </w:tcPr>
          <w:p w14:paraId="5331E57E" w14:textId="7F339093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0611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 xml:space="preserve"> (16.9%)</w:t>
            </w:r>
          </w:p>
        </w:tc>
        <w:tc>
          <w:tcPr>
            <w:tcW w:w="1197" w:type="dxa"/>
            <w:vAlign w:val="center"/>
            <w:hideMark/>
          </w:tcPr>
          <w:p w14:paraId="3C3DF561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0611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 xml:space="preserve"> (33.0%)</w:t>
            </w:r>
          </w:p>
        </w:tc>
        <w:tc>
          <w:tcPr>
            <w:tcW w:w="1358" w:type="dxa"/>
            <w:vAlign w:val="center"/>
            <w:hideMark/>
          </w:tcPr>
          <w:p w14:paraId="2FFB6594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83 (33.9%)</w:t>
            </w:r>
          </w:p>
        </w:tc>
        <w:tc>
          <w:tcPr>
            <w:tcW w:w="1990" w:type="dxa"/>
            <w:vMerge w:val="restart"/>
            <w:vAlign w:val="center"/>
          </w:tcPr>
          <w:p w14:paraId="5AB8140B" w14:textId="7D6B9B24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611DC">
              <w:rPr>
                <w:rFonts w:ascii="Times New Roman" w:hAnsi="Times New Roman" w:cs="Times New Roman"/>
                <w:sz w:val="24"/>
                <w:szCs w:val="24"/>
              </w:rPr>
              <w:t xml:space="preserve">35.6  </w:t>
            </w:r>
            <w:r w:rsidR="00995865" w:rsidRPr="000611D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proofErr w:type="gramEnd"/>
            <w:r w:rsidR="00995865" w:rsidRPr="000611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53F5F" w:rsidRPr="000611DC" w14:paraId="548DCB8B" w14:textId="77777777" w:rsidTr="00F3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  <w:hideMark/>
          </w:tcPr>
          <w:p w14:paraId="282B85A7" w14:textId="77777777" w:rsidR="00653F5F" w:rsidRPr="000611DC" w:rsidRDefault="00653F5F" w:rsidP="000611D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T≥3</w:t>
            </w:r>
          </w:p>
        </w:tc>
        <w:tc>
          <w:tcPr>
            <w:tcW w:w="1241" w:type="dxa"/>
            <w:vAlign w:val="center"/>
            <w:hideMark/>
          </w:tcPr>
          <w:p w14:paraId="28B3114A" w14:textId="783E51FB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0611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 xml:space="preserve"> (79.4%)</w:t>
            </w:r>
          </w:p>
        </w:tc>
        <w:tc>
          <w:tcPr>
            <w:tcW w:w="1245" w:type="dxa"/>
            <w:vAlign w:val="center"/>
            <w:hideMark/>
          </w:tcPr>
          <w:p w14:paraId="78AB1181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0611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 xml:space="preserve"> (32.7%)</w:t>
            </w:r>
          </w:p>
        </w:tc>
        <w:tc>
          <w:tcPr>
            <w:tcW w:w="1261" w:type="dxa"/>
            <w:vAlign w:val="center"/>
            <w:hideMark/>
          </w:tcPr>
          <w:p w14:paraId="55CB88F5" w14:textId="10B6E508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0611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 xml:space="preserve"> (83.1%)</w:t>
            </w:r>
          </w:p>
        </w:tc>
        <w:tc>
          <w:tcPr>
            <w:tcW w:w="1197" w:type="dxa"/>
            <w:vAlign w:val="center"/>
            <w:hideMark/>
          </w:tcPr>
          <w:p w14:paraId="7C520C05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0611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 xml:space="preserve"> (67.0%)</w:t>
            </w:r>
          </w:p>
        </w:tc>
        <w:tc>
          <w:tcPr>
            <w:tcW w:w="1358" w:type="dxa"/>
            <w:vAlign w:val="center"/>
            <w:hideMark/>
          </w:tcPr>
          <w:p w14:paraId="72A42708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62 (66.1%)</w:t>
            </w:r>
          </w:p>
        </w:tc>
        <w:tc>
          <w:tcPr>
            <w:tcW w:w="1990" w:type="dxa"/>
            <w:vMerge/>
            <w:vAlign w:val="center"/>
            <w:hideMark/>
          </w:tcPr>
          <w:p w14:paraId="1E7A4AA1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3F5F" w:rsidRPr="000611DC" w14:paraId="446072BE" w14:textId="77777777" w:rsidTr="00F37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  <w:hideMark/>
          </w:tcPr>
          <w:p w14:paraId="5EC67128" w14:textId="77777777" w:rsidR="00653F5F" w:rsidRPr="000611DC" w:rsidRDefault="00653F5F" w:rsidP="000611D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41" w:type="dxa"/>
            <w:vAlign w:val="center"/>
            <w:hideMark/>
          </w:tcPr>
          <w:p w14:paraId="7DEFE751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34 (100%)</w:t>
            </w:r>
          </w:p>
        </w:tc>
        <w:tc>
          <w:tcPr>
            <w:tcW w:w="1245" w:type="dxa"/>
            <w:vAlign w:val="center"/>
            <w:hideMark/>
          </w:tcPr>
          <w:p w14:paraId="7789FBD1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49 (100%)</w:t>
            </w:r>
          </w:p>
        </w:tc>
        <w:tc>
          <w:tcPr>
            <w:tcW w:w="1261" w:type="dxa"/>
            <w:vAlign w:val="center"/>
            <w:hideMark/>
          </w:tcPr>
          <w:p w14:paraId="038E88A0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65 (100%)</w:t>
            </w:r>
          </w:p>
        </w:tc>
        <w:tc>
          <w:tcPr>
            <w:tcW w:w="1197" w:type="dxa"/>
            <w:vAlign w:val="center"/>
            <w:hideMark/>
          </w:tcPr>
          <w:p w14:paraId="0E1C13CE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97 (100%)</w:t>
            </w:r>
          </w:p>
        </w:tc>
        <w:tc>
          <w:tcPr>
            <w:tcW w:w="1358" w:type="dxa"/>
            <w:vAlign w:val="center"/>
            <w:hideMark/>
          </w:tcPr>
          <w:p w14:paraId="663089B8" w14:textId="09DC10AF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245 (100%)</w:t>
            </w:r>
          </w:p>
        </w:tc>
        <w:tc>
          <w:tcPr>
            <w:tcW w:w="1990" w:type="dxa"/>
            <w:vMerge/>
            <w:vAlign w:val="center"/>
            <w:hideMark/>
          </w:tcPr>
          <w:p w14:paraId="6F204769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31EB692" w14:textId="77777777" w:rsidR="00653F5F" w:rsidRPr="000611DC" w:rsidRDefault="00653F5F" w:rsidP="000611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11DC">
        <w:rPr>
          <w:rFonts w:ascii="Times New Roman" w:hAnsi="Times New Roman" w:cs="Times New Roman"/>
          <w:sz w:val="24"/>
          <w:szCs w:val="24"/>
        </w:rPr>
        <w:t>Different superscripts between columns indicate statistical difference (</w:t>
      </w:r>
      <w:r w:rsidRPr="000611DC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0611DC">
        <w:rPr>
          <w:rFonts w:ascii="Times New Roman" w:hAnsi="Times New Roman" w:cs="Times New Roman"/>
          <w:sz w:val="24"/>
          <w:szCs w:val="24"/>
        </w:rPr>
        <w:t>&lt; 0.05).</w:t>
      </w:r>
    </w:p>
    <w:p w14:paraId="0C4EC6D3" w14:textId="6D71902D" w:rsidR="00653F5F" w:rsidRDefault="00653F5F" w:rsidP="000611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B4F6E0" w14:textId="116FB1D7" w:rsidR="00485FFA" w:rsidRDefault="00485FFA" w:rsidP="000611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063D02" w14:textId="5B5F162B" w:rsidR="00485FFA" w:rsidRDefault="00485FFA" w:rsidP="000611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9E26269" w14:textId="2CE63A7A" w:rsidR="00485FFA" w:rsidRDefault="00485FFA" w:rsidP="000611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5E161E" w14:textId="77777777" w:rsidR="00485FFA" w:rsidRPr="000611DC" w:rsidRDefault="00485FFA" w:rsidP="000611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52E4094" w14:textId="2459C07A" w:rsidR="00653F5F" w:rsidRPr="000611DC" w:rsidRDefault="00653F5F" w:rsidP="000611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611D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E59C3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0611DC">
        <w:rPr>
          <w:rFonts w:ascii="Times New Roman" w:hAnsi="Times New Roman" w:cs="Times New Roman"/>
          <w:b/>
          <w:bCs/>
          <w:sz w:val="24"/>
          <w:szCs w:val="24"/>
        </w:rPr>
        <w:t>. RLN metastasis of the four types.</w:t>
      </w:r>
    </w:p>
    <w:tbl>
      <w:tblPr>
        <w:tblStyle w:val="2"/>
        <w:tblW w:w="10065" w:type="dxa"/>
        <w:tblInd w:w="-709" w:type="dxa"/>
        <w:tblLook w:val="04A0" w:firstRow="1" w:lastRow="0" w:firstColumn="1" w:lastColumn="0" w:noHBand="0" w:noVBand="1"/>
      </w:tblPr>
      <w:tblGrid>
        <w:gridCol w:w="1979"/>
        <w:gridCol w:w="1186"/>
        <w:gridCol w:w="1189"/>
        <w:gridCol w:w="1204"/>
        <w:gridCol w:w="1386"/>
        <w:gridCol w:w="1163"/>
        <w:gridCol w:w="1958"/>
      </w:tblGrid>
      <w:tr w:rsidR="00653F5F" w:rsidRPr="000611DC" w14:paraId="52E353F7" w14:textId="77777777" w:rsidTr="00F37B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 w:val="restart"/>
            <w:vAlign w:val="center"/>
            <w:hideMark/>
          </w:tcPr>
          <w:p w14:paraId="1A7042E3" w14:textId="77777777" w:rsidR="00653F5F" w:rsidRPr="000611DC" w:rsidRDefault="00653F5F" w:rsidP="000611D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RLN metastasis</w:t>
            </w:r>
          </w:p>
        </w:tc>
        <w:tc>
          <w:tcPr>
            <w:tcW w:w="1186" w:type="dxa"/>
            <w:vMerge w:val="restart"/>
            <w:vAlign w:val="center"/>
            <w:hideMark/>
          </w:tcPr>
          <w:p w14:paraId="5FC2BF20" w14:textId="77777777" w:rsidR="00653F5F" w:rsidRPr="000611DC" w:rsidRDefault="00653F5F" w:rsidP="000611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Type 1</w:t>
            </w:r>
          </w:p>
        </w:tc>
        <w:tc>
          <w:tcPr>
            <w:tcW w:w="1189" w:type="dxa"/>
            <w:vMerge w:val="restart"/>
            <w:vAlign w:val="center"/>
            <w:hideMark/>
          </w:tcPr>
          <w:p w14:paraId="4D2B2576" w14:textId="77777777" w:rsidR="00653F5F" w:rsidRPr="000611DC" w:rsidRDefault="00653F5F" w:rsidP="000611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Type 2</w:t>
            </w:r>
          </w:p>
        </w:tc>
        <w:tc>
          <w:tcPr>
            <w:tcW w:w="1204" w:type="dxa"/>
            <w:vMerge w:val="restart"/>
            <w:vAlign w:val="center"/>
            <w:hideMark/>
          </w:tcPr>
          <w:p w14:paraId="0B48FCDB" w14:textId="77777777" w:rsidR="00653F5F" w:rsidRPr="000611DC" w:rsidRDefault="00653F5F" w:rsidP="000611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Type 3</w:t>
            </w:r>
          </w:p>
        </w:tc>
        <w:tc>
          <w:tcPr>
            <w:tcW w:w="1386" w:type="dxa"/>
            <w:vMerge w:val="restart"/>
            <w:vAlign w:val="center"/>
            <w:hideMark/>
          </w:tcPr>
          <w:p w14:paraId="0A1920FF" w14:textId="77777777" w:rsidR="00653F5F" w:rsidRPr="000611DC" w:rsidRDefault="00653F5F" w:rsidP="000611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Type 4</w:t>
            </w:r>
          </w:p>
        </w:tc>
        <w:tc>
          <w:tcPr>
            <w:tcW w:w="1163" w:type="dxa"/>
            <w:vMerge w:val="restart"/>
            <w:vAlign w:val="center"/>
            <w:hideMark/>
          </w:tcPr>
          <w:p w14:paraId="01139C66" w14:textId="77777777" w:rsidR="00653F5F" w:rsidRPr="000611DC" w:rsidRDefault="00653F5F" w:rsidP="000611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958" w:type="dxa"/>
            <w:vAlign w:val="center"/>
            <w:hideMark/>
          </w:tcPr>
          <w:p w14:paraId="6863ACA6" w14:textId="77777777" w:rsidR="00653F5F" w:rsidRPr="000611DC" w:rsidRDefault="00653F5F" w:rsidP="000611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chi-square test</w:t>
            </w:r>
          </w:p>
        </w:tc>
      </w:tr>
      <w:tr w:rsidR="00653F5F" w:rsidRPr="000611DC" w14:paraId="4F47A677" w14:textId="77777777" w:rsidTr="00F3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/>
            <w:vAlign w:val="center"/>
            <w:hideMark/>
          </w:tcPr>
          <w:p w14:paraId="7619131A" w14:textId="77777777" w:rsidR="00653F5F" w:rsidRPr="000611DC" w:rsidRDefault="00653F5F" w:rsidP="000611D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AFECD9F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C232C4B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C6729CA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CBAFD7B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C9B1C05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8" w:type="dxa"/>
            <w:vAlign w:val="center"/>
            <w:hideMark/>
          </w:tcPr>
          <w:p w14:paraId="058EB879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χ</w:t>
            </w:r>
            <w:r w:rsidRPr="000611D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0611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 w:rsidRPr="000611D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0611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653F5F" w:rsidRPr="000611DC" w14:paraId="0F2EBCBD" w14:textId="77777777" w:rsidTr="00F37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Align w:val="center"/>
          </w:tcPr>
          <w:p w14:paraId="01633433" w14:textId="6FF3FEEE" w:rsidR="00653F5F" w:rsidRPr="000611DC" w:rsidRDefault="00653F5F" w:rsidP="000611D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6" w:type="dxa"/>
            <w:vAlign w:val="center"/>
            <w:hideMark/>
          </w:tcPr>
          <w:p w14:paraId="55D633E9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0611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(42.1%)</w:t>
            </w:r>
          </w:p>
        </w:tc>
        <w:tc>
          <w:tcPr>
            <w:tcW w:w="1189" w:type="dxa"/>
            <w:vAlign w:val="center"/>
            <w:hideMark/>
          </w:tcPr>
          <w:p w14:paraId="15925202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0611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(25.0%)</w:t>
            </w:r>
          </w:p>
        </w:tc>
        <w:tc>
          <w:tcPr>
            <w:tcW w:w="1204" w:type="dxa"/>
            <w:vAlign w:val="center"/>
            <w:hideMark/>
          </w:tcPr>
          <w:p w14:paraId="2960C5EF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28 (39.4%)</w:t>
            </w:r>
          </w:p>
        </w:tc>
        <w:tc>
          <w:tcPr>
            <w:tcW w:w="1386" w:type="dxa"/>
            <w:vAlign w:val="center"/>
            <w:hideMark/>
          </w:tcPr>
          <w:p w14:paraId="406D7867" w14:textId="77777777" w:rsidR="00F37BE1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 xml:space="preserve">31 </w:t>
            </w:r>
          </w:p>
          <w:p w14:paraId="009625F0" w14:textId="7E87F275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(30.1%)</w:t>
            </w:r>
          </w:p>
        </w:tc>
        <w:tc>
          <w:tcPr>
            <w:tcW w:w="1163" w:type="dxa"/>
            <w:vAlign w:val="center"/>
            <w:hideMark/>
          </w:tcPr>
          <w:p w14:paraId="1B3A1FF0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88 (33.3%)</w:t>
            </w:r>
          </w:p>
        </w:tc>
        <w:tc>
          <w:tcPr>
            <w:tcW w:w="1958" w:type="dxa"/>
            <w:vMerge w:val="restart"/>
            <w:vAlign w:val="center"/>
          </w:tcPr>
          <w:p w14:paraId="46C1ADA0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4.616   0.202</w:t>
            </w:r>
          </w:p>
        </w:tc>
      </w:tr>
      <w:tr w:rsidR="00653F5F" w:rsidRPr="000611DC" w14:paraId="08B34B9C" w14:textId="77777777" w:rsidTr="00F3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Align w:val="center"/>
          </w:tcPr>
          <w:p w14:paraId="435A57DB" w14:textId="731E641F" w:rsidR="00653F5F" w:rsidRPr="000611DC" w:rsidRDefault="00653F5F" w:rsidP="000611D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6" w:type="dxa"/>
            <w:vAlign w:val="center"/>
            <w:hideMark/>
          </w:tcPr>
          <w:p w14:paraId="7BE95228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22 (57.9%)</w:t>
            </w:r>
          </w:p>
        </w:tc>
        <w:tc>
          <w:tcPr>
            <w:tcW w:w="1189" w:type="dxa"/>
            <w:vAlign w:val="center"/>
            <w:hideMark/>
          </w:tcPr>
          <w:p w14:paraId="4101D46C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39 (75.0%)</w:t>
            </w:r>
          </w:p>
        </w:tc>
        <w:tc>
          <w:tcPr>
            <w:tcW w:w="1204" w:type="dxa"/>
            <w:vAlign w:val="center"/>
            <w:hideMark/>
          </w:tcPr>
          <w:p w14:paraId="7E3F11DE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0611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(60.6%)</w:t>
            </w:r>
          </w:p>
        </w:tc>
        <w:tc>
          <w:tcPr>
            <w:tcW w:w="1386" w:type="dxa"/>
            <w:vAlign w:val="center"/>
            <w:hideMark/>
          </w:tcPr>
          <w:p w14:paraId="14688D8D" w14:textId="77777777" w:rsidR="00F37BE1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 xml:space="preserve">72 </w:t>
            </w:r>
          </w:p>
          <w:p w14:paraId="549D5B4C" w14:textId="42B0D1AC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(69.9%)</w:t>
            </w:r>
          </w:p>
        </w:tc>
        <w:tc>
          <w:tcPr>
            <w:tcW w:w="1163" w:type="dxa"/>
            <w:vAlign w:val="center"/>
            <w:hideMark/>
          </w:tcPr>
          <w:p w14:paraId="33C450F2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76 (66.7%)</w:t>
            </w:r>
          </w:p>
        </w:tc>
        <w:tc>
          <w:tcPr>
            <w:tcW w:w="1958" w:type="dxa"/>
            <w:vMerge/>
            <w:vAlign w:val="center"/>
            <w:hideMark/>
          </w:tcPr>
          <w:p w14:paraId="0D6221B1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3F5F" w:rsidRPr="000611DC" w14:paraId="1FD72DE5" w14:textId="77777777" w:rsidTr="00F37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Align w:val="center"/>
            <w:hideMark/>
          </w:tcPr>
          <w:p w14:paraId="61685E03" w14:textId="77777777" w:rsidR="00653F5F" w:rsidRPr="000611DC" w:rsidRDefault="00653F5F" w:rsidP="000611D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86" w:type="dxa"/>
            <w:vAlign w:val="center"/>
            <w:hideMark/>
          </w:tcPr>
          <w:p w14:paraId="7BEB77B9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38 (100%)</w:t>
            </w:r>
          </w:p>
        </w:tc>
        <w:tc>
          <w:tcPr>
            <w:tcW w:w="1189" w:type="dxa"/>
            <w:vAlign w:val="center"/>
            <w:hideMark/>
          </w:tcPr>
          <w:p w14:paraId="135CDDDC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52 (100%)</w:t>
            </w:r>
          </w:p>
        </w:tc>
        <w:tc>
          <w:tcPr>
            <w:tcW w:w="1204" w:type="dxa"/>
            <w:vAlign w:val="center"/>
            <w:hideMark/>
          </w:tcPr>
          <w:p w14:paraId="6CB7F8E4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71 (100%)</w:t>
            </w:r>
          </w:p>
        </w:tc>
        <w:tc>
          <w:tcPr>
            <w:tcW w:w="1386" w:type="dxa"/>
            <w:vAlign w:val="center"/>
            <w:hideMark/>
          </w:tcPr>
          <w:p w14:paraId="670207B6" w14:textId="77777777" w:rsidR="00F37BE1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  <w:p w14:paraId="68D436F7" w14:textId="0A0B1A71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 xml:space="preserve"> (100%)</w:t>
            </w:r>
          </w:p>
        </w:tc>
        <w:tc>
          <w:tcPr>
            <w:tcW w:w="1163" w:type="dxa"/>
            <w:vAlign w:val="center"/>
            <w:hideMark/>
          </w:tcPr>
          <w:p w14:paraId="304D908D" w14:textId="653E6A4A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264 (100%)</w:t>
            </w:r>
          </w:p>
        </w:tc>
        <w:tc>
          <w:tcPr>
            <w:tcW w:w="1958" w:type="dxa"/>
            <w:vMerge/>
            <w:vAlign w:val="center"/>
            <w:hideMark/>
          </w:tcPr>
          <w:p w14:paraId="2AAF3D80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D086E3B" w14:textId="13411CE5" w:rsidR="00653F5F" w:rsidRPr="000611DC" w:rsidRDefault="00653F5F" w:rsidP="000611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11DC">
        <w:rPr>
          <w:rFonts w:ascii="Times New Roman" w:hAnsi="Times New Roman" w:cs="Times New Roman"/>
          <w:sz w:val="24"/>
          <w:szCs w:val="24"/>
        </w:rPr>
        <w:t>RLN: regional lymph node.</w:t>
      </w:r>
    </w:p>
    <w:p w14:paraId="67797E36" w14:textId="0F832E6E" w:rsidR="00653F5F" w:rsidRDefault="00653F5F" w:rsidP="000611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98E7E9" w14:textId="2305A718" w:rsidR="00485FFA" w:rsidRDefault="00485FFA" w:rsidP="000611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E80834" w14:textId="228F8D7B" w:rsidR="00485FFA" w:rsidRDefault="00485FFA" w:rsidP="000611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33724F" w14:textId="77777777" w:rsidR="00485FFA" w:rsidRPr="000611DC" w:rsidRDefault="00485FFA" w:rsidP="000611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EBC0F9" w14:textId="23BF996E" w:rsidR="00653F5F" w:rsidRPr="000611DC" w:rsidRDefault="00653F5F" w:rsidP="000611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611D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EE59C3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0611DC">
        <w:rPr>
          <w:rFonts w:ascii="Times New Roman" w:hAnsi="Times New Roman" w:cs="Times New Roman"/>
          <w:b/>
          <w:bCs/>
          <w:sz w:val="24"/>
          <w:szCs w:val="24"/>
        </w:rPr>
        <w:t>. The variant frequencies of commonly altered genes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660"/>
        <w:gridCol w:w="1659"/>
        <w:gridCol w:w="1659"/>
        <w:gridCol w:w="1659"/>
        <w:gridCol w:w="1659"/>
      </w:tblGrid>
      <w:tr w:rsidR="00653F5F" w:rsidRPr="000611DC" w14:paraId="51A05349" w14:textId="77777777" w:rsidTr="00F37B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Align w:val="center"/>
            <w:hideMark/>
          </w:tcPr>
          <w:p w14:paraId="0156E4C1" w14:textId="77777777" w:rsidR="00653F5F" w:rsidRPr="000611DC" w:rsidRDefault="00653F5F" w:rsidP="000611D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1659" w:type="dxa"/>
            <w:vAlign w:val="center"/>
            <w:hideMark/>
          </w:tcPr>
          <w:p w14:paraId="7D9280D9" w14:textId="77777777" w:rsidR="00653F5F" w:rsidRPr="000611DC" w:rsidRDefault="00653F5F" w:rsidP="000611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Type 1</w:t>
            </w:r>
          </w:p>
        </w:tc>
        <w:tc>
          <w:tcPr>
            <w:tcW w:w="1659" w:type="dxa"/>
            <w:vAlign w:val="center"/>
            <w:hideMark/>
          </w:tcPr>
          <w:p w14:paraId="786602A2" w14:textId="77777777" w:rsidR="00653F5F" w:rsidRPr="000611DC" w:rsidRDefault="00653F5F" w:rsidP="000611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Type 2</w:t>
            </w:r>
          </w:p>
        </w:tc>
        <w:tc>
          <w:tcPr>
            <w:tcW w:w="1659" w:type="dxa"/>
            <w:vAlign w:val="center"/>
            <w:hideMark/>
          </w:tcPr>
          <w:p w14:paraId="7C800BB1" w14:textId="77777777" w:rsidR="00653F5F" w:rsidRPr="000611DC" w:rsidRDefault="00653F5F" w:rsidP="000611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Type 3</w:t>
            </w:r>
          </w:p>
        </w:tc>
        <w:tc>
          <w:tcPr>
            <w:tcW w:w="1659" w:type="dxa"/>
            <w:vAlign w:val="center"/>
            <w:hideMark/>
          </w:tcPr>
          <w:p w14:paraId="574D7578" w14:textId="77777777" w:rsidR="00653F5F" w:rsidRPr="000611DC" w:rsidRDefault="00653F5F" w:rsidP="000611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Type 4</w:t>
            </w:r>
          </w:p>
        </w:tc>
      </w:tr>
      <w:tr w:rsidR="00653F5F" w:rsidRPr="000611DC" w14:paraId="14F9229A" w14:textId="77777777" w:rsidTr="00F3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Align w:val="center"/>
            <w:hideMark/>
          </w:tcPr>
          <w:p w14:paraId="0EA7F76E" w14:textId="24BF0375" w:rsidR="00653F5F" w:rsidRPr="000611DC" w:rsidRDefault="00653F5F" w:rsidP="000611D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  <w:r w:rsidR="00485FFA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9" w:type="dxa"/>
            <w:vAlign w:val="center"/>
            <w:hideMark/>
          </w:tcPr>
          <w:p w14:paraId="5CCBFD9E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59" w:type="dxa"/>
            <w:vAlign w:val="center"/>
            <w:hideMark/>
          </w:tcPr>
          <w:p w14:paraId="18CD7B41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59" w:type="dxa"/>
            <w:vAlign w:val="center"/>
            <w:hideMark/>
          </w:tcPr>
          <w:p w14:paraId="1DFE32D3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59" w:type="dxa"/>
            <w:vAlign w:val="center"/>
            <w:hideMark/>
          </w:tcPr>
          <w:p w14:paraId="3BF083B2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8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653F5F" w:rsidRPr="000611DC" w14:paraId="71A7C458" w14:textId="77777777" w:rsidTr="00F37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Align w:val="center"/>
            <w:hideMark/>
          </w:tcPr>
          <w:p w14:paraId="34B126BE" w14:textId="77777777" w:rsidR="00653F5F" w:rsidRPr="000611DC" w:rsidRDefault="00653F5F" w:rsidP="000611D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RB1</w:t>
            </w:r>
          </w:p>
        </w:tc>
        <w:tc>
          <w:tcPr>
            <w:tcW w:w="1659" w:type="dxa"/>
            <w:vAlign w:val="center"/>
            <w:hideMark/>
          </w:tcPr>
          <w:p w14:paraId="0B2814BA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59" w:type="dxa"/>
            <w:vAlign w:val="center"/>
            <w:hideMark/>
          </w:tcPr>
          <w:p w14:paraId="1BAFE4E9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59" w:type="dxa"/>
            <w:vAlign w:val="center"/>
            <w:hideMark/>
          </w:tcPr>
          <w:p w14:paraId="45ED811B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4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59" w:type="dxa"/>
            <w:vAlign w:val="center"/>
            <w:hideMark/>
          </w:tcPr>
          <w:p w14:paraId="437EC712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653F5F" w:rsidRPr="000611DC" w14:paraId="3707195C" w14:textId="77777777" w:rsidTr="00F3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Align w:val="center"/>
            <w:hideMark/>
          </w:tcPr>
          <w:p w14:paraId="4C2456C2" w14:textId="77777777" w:rsidR="00653F5F" w:rsidRPr="000611DC" w:rsidRDefault="00653F5F" w:rsidP="000611D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CDK4</w:t>
            </w:r>
          </w:p>
        </w:tc>
        <w:tc>
          <w:tcPr>
            <w:tcW w:w="1659" w:type="dxa"/>
            <w:vAlign w:val="center"/>
            <w:hideMark/>
          </w:tcPr>
          <w:p w14:paraId="292134CF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59" w:type="dxa"/>
            <w:vAlign w:val="center"/>
            <w:hideMark/>
          </w:tcPr>
          <w:p w14:paraId="79F3A4FD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36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59" w:type="dxa"/>
            <w:vAlign w:val="center"/>
            <w:hideMark/>
          </w:tcPr>
          <w:p w14:paraId="130D7C2B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59" w:type="dxa"/>
            <w:vAlign w:val="center"/>
            <w:hideMark/>
          </w:tcPr>
          <w:p w14:paraId="076133A6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653F5F" w:rsidRPr="000611DC" w14:paraId="66EB4CBB" w14:textId="77777777" w:rsidTr="00F37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Align w:val="center"/>
            <w:hideMark/>
          </w:tcPr>
          <w:p w14:paraId="26649ECA" w14:textId="77777777" w:rsidR="00653F5F" w:rsidRPr="000611DC" w:rsidRDefault="00653F5F" w:rsidP="000611D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FGF19</w:t>
            </w:r>
          </w:p>
        </w:tc>
        <w:tc>
          <w:tcPr>
            <w:tcW w:w="1659" w:type="dxa"/>
            <w:vAlign w:val="center"/>
            <w:hideMark/>
          </w:tcPr>
          <w:p w14:paraId="7D2C5FFB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59" w:type="dxa"/>
            <w:vAlign w:val="center"/>
            <w:hideMark/>
          </w:tcPr>
          <w:p w14:paraId="2A6B0DA8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659" w:type="dxa"/>
            <w:vAlign w:val="center"/>
            <w:hideMark/>
          </w:tcPr>
          <w:p w14:paraId="67F7A80A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59" w:type="dxa"/>
            <w:vAlign w:val="center"/>
            <w:hideMark/>
          </w:tcPr>
          <w:p w14:paraId="22F688D0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653F5F" w:rsidRPr="000611DC" w14:paraId="502C742A" w14:textId="77777777" w:rsidTr="00F3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Align w:val="center"/>
            <w:hideMark/>
          </w:tcPr>
          <w:p w14:paraId="6BEB9279" w14:textId="77777777" w:rsidR="00653F5F" w:rsidRPr="000611DC" w:rsidRDefault="00653F5F" w:rsidP="000611D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NRAS</w:t>
            </w:r>
          </w:p>
        </w:tc>
        <w:tc>
          <w:tcPr>
            <w:tcW w:w="1659" w:type="dxa"/>
            <w:vAlign w:val="center"/>
            <w:hideMark/>
          </w:tcPr>
          <w:p w14:paraId="475F256A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59" w:type="dxa"/>
            <w:vAlign w:val="center"/>
            <w:hideMark/>
          </w:tcPr>
          <w:p w14:paraId="282B3E48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59" w:type="dxa"/>
            <w:vAlign w:val="center"/>
            <w:hideMark/>
          </w:tcPr>
          <w:p w14:paraId="1E0123C7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59" w:type="dxa"/>
            <w:vAlign w:val="center"/>
            <w:hideMark/>
          </w:tcPr>
          <w:p w14:paraId="2CC6580B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8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653F5F" w:rsidRPr="000611DC" w14:paraId="5CBDD493" w14:textId="77777777" w:rsidTr="00F37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Align w:val="center"/>
            <w:hideMark/>
          </w:tcPr>
          <w:p w14:paraId="547144C0" w14:textId="77777777" w:rsidR="00653F5F" w:rsidRPr="000611DC" w:rsidRDefault="00653F5F" w:rsidP="000611D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KIT</w:t>
            </w:r>
          </w:p>
        </w:tc>
        <w:tc>
          <w:tcPr>
            <w:tcW w:w="1659" w:type="dxa"/>
            <w:vAlign w:val="center"/>
            <w:hideMark/>
          </w:tcPr>
          <w:p w14:paraId="18675D42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59" w:type="dxa"/>
            <w:vAlign w:val="center"/>
            <w:hideMark/>
          </w:tcPr>
          <w:p w14:paraId="507168D8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4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59" w:type="dxa"/>
            <w:vAlign w:val="center"/>
            <w:hideMark/>
          </w:tcPr>
          <w:p w14:paraId="29D00554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4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59" w:type="dxa"/>
            <w:vAlign w:val="center"/>
            <w:hideMark/>
          </w:tcPr>
          <w:p w14:paraId="2C693FB5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653F5F" w:rsidRPr="000611DC" w14:paraId="4D7D62F8" w14:textId="77777777" w:rsidTr="00F3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Align w:val="center"/>
            <w:hideMark/>
          </w:tcPr>
          <w:p w14:paraId="7990F2BA" w14:textId="77777777" w:rsidR="00653F5F" w:rsidRPr="000611DC" w:rsidRDefault="00653F5F" w:rsidP="000611D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BRAF</w:t>
            </w:r>
          </w:p>
        </w:tc>
        <w:tc>
          <w:tcPr>
            <w:tcW w:w="1659" w:type="dxa"/>
            <w:vAlign w:val="center"/>
            <w:hideMark/>
          </w:tcPr>
          <w:p w14:paraId="48BCB5EB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659" w:type="dxa"/>
            <w:vAlign w:val="center"/>
            <w:hideMark/>
          </w:tcPr>
          <w:p w14:paraId="0A9BC507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29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59" w:type="dxa"/>
            <w:vAlign w:val="center"/>
            <w:hideMark/>
          </w:tcPr>
          <w:p w14:paraId="14E24A0E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59" w:type="dxa"/>
            <w:vAlign w:val="center"/>
            <w:hideMark/>
          </w:tcPr>
          <w:p w14:paraId="483FAA84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653F5F" w:rsidRPr="000611DC" w14:paraId="5F02BF35" w14:textId="77777777" w:rsidTr="00F37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Align w:val="center"/>
            <w:hideMark/>
          </w:tcPr>
          <w:p w14:paraId="5E4A95D7" w14:textId="77777777" w:rsidR="00653F5F" w:rsidRPr="000611DC" w:rsidRDefault="00653F5F" w:rsidP="000611D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NF1</w:t>
            </w:r>
          </w:p>
        </w:tc>
        <w:tc>
          <w:tcPr>
            <w:tcW w:w="1659" w:type="dxa"/>
            <w:vAlign w:val="center"/>
            <w:hideMark/>
          </w:tcPr>
          <w:p w14:paraId="6E633976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659" w:type="dxa"/>
            <w:vAlign w:val="center"/>
            <w:hideMark/>
          </w:tcPr>
          <w:p w14:paraId="6FA05455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59" w:type="dxa"/>
            <w:vAlign w:val="center"/>
            <w:hideMark/>
          </w:tcPr>
          <w:p w14:paraId="74D03371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59" w:type="dxa"/>
            <w:vAlign w:val="center"/>
            <w:hideMark/>
          </w:tcPr>
          <w:p w14:paraId="72526BE9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653F5F" w:rsidRPr="000611DC" w14:paraId="03B9D26B" w14:textId="77777777" w:rsidTr="00F3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Align w:val="center"/>
            <w:hideMark/>
          </w:tcPr>
          <w:p w14:paraId="076E2DF2" w14:textId="77777777" w:rsidR="00653F5F" w:rsidRPr="000611DC" w:rsidRDefault="00653F5F" w:rsidP="000611D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MDM2</w:t>
            </w:r>
          </w:p>
        </w:tc>
        <w:tc>
          <w:tcPr>
            <w:tcW w:w="1659" w:type="dxa"/>
            <w:vAlign w:val="center"/>
            <w:hideMark/>
          </w:tcPr>
          <w:p w14:paraId="28E560A7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59" w:type="dxa"/>
            <w:vAlign w:val="center"/>
            <w:hideMark/>
          </w:tcPr>
          <w:p w14:paraId="02B9A1F1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4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59" w:type="dxa"/>
            <w:vAlign w:val="center"/>
            <w:hideMark/>
          </w:tcPr>
          <w:p w14:paraId="268641AA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59" w:type="dxa"/>
            <w:vAlign w:val="center"/>
            <w:hideMark/>
          </w:tcPr>
          <w:p w14:paraId="0791E98F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653F5F" w:rsidRPr="000611DC" w14:paraId="5D3B89E6" w14:textId="77777777" w:rsidTr="00F37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Align w:val="center"/>
            <w:hideMark/>
          </w:tcPr>
          <w:p w14:paraId="0ACA0095" w14:textId="77777777" w:rsidR="00653F5F" w:rsidRPr="000611DC" w:rsidRDefault="00653F5F" w:rsidP="000611D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CRKL</w:t>
            </w:r>
          </w:p>
        </w:tc>
        <w:tc>
          <w:tcPr>
            <w:tcW w:w="1659" w:type="dxa"/>
            <w:vAlign w:val="center"/>
            <w:hideMark/>
          </w:tcPr>
          <w:p w14:paraId="0284FFF7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59" w:type="dxa"/>
            <w:vAlign w:val="center"/>
            <w:hideMark/>
          </w:tcPr>
          <w:p w14:paraId="435C642C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659" w:type="dxa"/>
            <w:vAlign w:val="center"/>
            <w:hideMark/>
          </w:tcPr>
          <w:p w14:paraId="4A7BC3BA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9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59" w:type="dxa"/>
            <w:vAlign w:val="center"/>
            <w:hideMark/>
          </w:tcPr>
          <w:p w14:paraId="09109BF4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653F5F" w:rsidRPr="000611DC" w14:paraId="61CA732D" w14:textId="77777777" w:rsidTr="00F3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Align w:val="center"/>
            <w:hideMark/>
          </w:tcPr>
          <w:p w14:paraId="5026277A" w14:textId="77777777" w:rsidR="00653F5F" w:rsidRPr="000611DC" w:rsidRDefault="00653F5F" w:rsidP="000611D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NOTCH2</w:t>
            </w:r>
          </w:p>
        </w:tc>
        <w:tc>
          <w:tcPr>
            <w:tcW w:w="1659" w:type="dxa"/>
            <w:vAlign w:val="center"/>
            <w:hideMark/>
          </w:tcPr>
          <w:p w14:paraId="62C554E0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59" w:type="dxa"/>
            <w:vAlign w:val="center"/>
            <w:hideMark/>
          </w:tcPr>
          <w:p w14:paraId="4756023F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4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59" w:type="dxa"/>
            <w:vAlign w:val="center"/>
            <w:hideMark/>
          </w:tcPr>
          <w:p w14:paraId="49A101CE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59" w:type="dxa"/>
            <w:vAlign w:val="center"/>
            <w:hideMark/>
          </w:tcPr>
          <w:p w14:paraId="40CF0A49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653F5F" w:rsidRPr="000611DC" w14:paraId="0CCEAB4A" w14:textId="77777777" w:rsidTr="00F37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Align w:val="center"/>
            <w:hideMark/>
          </w:tcPr>
          <w:p w14:paraId="2EB16B54" w14:textId="77777777" w:rsidR="00653F5F" w:rsidRPr="000611DC" w:rsidRDefault="00653F5F" w:rsidP="000611D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TERT</w:t>
            </w:r>
          </w:p>
        </w:tc>
        <w:tc>
          <w:tcPr>
            <w:tcW w:w="1659" w:type="dxa"/>
            <w:vAlign w:val="center"/>
            <w:hideMark/>
          </w:tcPr>
          <w:p w14:paraId="676F3128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59" w:type="dxa"/>
            <w:vAlign w:val="center"/>
            <w:hideMark/>
          </w:tcPr>
          <w:p w14:paraId="2FBDBBDA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21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59" w:type="dxa"/>
            <w:vAlign w:val="center"/>
            <w:hideMark/>
          </w:tcPr>
          <w:p w14:paraId="1CDC5863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59" w:type="dxa"/>
            <w:vAlign w:val="center"/>
            <w:hideMark/>
          </w:tcPr>
          <w:p w14:paraId="4C379EAA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653F5F" w:rsidRPr="000611DC" w14:paraId="6D69BB17" w14:textId="77777777" w:rsidTr="00F3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Align w:val="center"/>
            <w:hideMark/>
          </w:tcPr>
          <w:p w14:paraId="6F8DECF4" w14:textId="77777777" w:rsidR="00653F5F" w:rsidRPr="000611DC" w:rsidRDefault="00653F5F" w:rsidP="000611D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TL7R</w:t>
            </w:r>
          </w:p>
        </w:tc>
        <w:tc>
          <w:tcPr>
            <w:tcW w:w="1659" w:type="dxa"/>
            <w:vAlign w:val="center"/>
            <w:hideMark/>
          </w:tcPr>
          <w:p w14:paraId="32C839E3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59" w:type="dxa"/>
            <w:vAlign w:val="center"/>
            <w:hideMark/>
          </w:tcPr>
          <w:p w14:paraId="46618D03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659" w:type="dxa"/>
            <w:vAlign w:val="center"/>
            <w:hideMark/>
          </w:tcPr>
          <w:p w14:paraId="276B73DF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59" w:type="dxa"/>
            <w:vAlign w:val="center"/>
            <w:hideMark/>
          </w:tcPr>
          <w:p w14:paraId="60490C4C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653F5F" w:rsidRPr="000611DC" w14:paraId="6A955132" w14:textId="77777777" w:rsidTr="00F37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Align w:val="center"/>
            <w:hideMark/>
          </w:tcPr>
          <w:p w14:paraId="0C3B4863" w14:textId="77777777" w:rsidR="00653F5F" w:rsidRPr="000611DC" w:rsidRDefault="00653F5F" w:rsidP="000611D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</w:p>
        </w:tc>
        <w:tc>
          <w:tcPr>
            <w:tcW w:w="1659" w:type="dxa"/>
            <w:vAlign w:val="center"/>
            <w:hideMark/>
          </w:tcPr>
          <w:p w14:paraId="5954A826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59" w:type="dxa"/>
            <w:vAlign w:val="center"/>
            <w:hideMark/>
          </w:tcPr>
          <w:p w14:paraId="1FC39DC3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59" w:type="dxa"/>
            <w:vAlign w:val="center"/>
            <w:hideMark/>
          </w:tcPr>
          <w:p w14:paraId="2E880128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59" w:type="dxa"/>
            <w:vAlign w:val="center"/>
            <w:hideMark/>
          </w:tcPr>
          <w:p w14:paraId="32A121AA" w14:textId="77777777" w:rsidR="00653F5F" w:rsidRPr="000611DC" w:rsidRDefault="00653F5F" w:rsidP="000611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653F5F" w:rsidRPr="000611DC" w14:paraId="0D5388A1" w14:textId="77777777" w:rsidTr="00F3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Align w:val="center"/>
            <w:hideMark/>
          </w:tcPr>
          <w:p w14:paraId="7D58CE37" w14:textId="77777777" w:rsidR="00653F5F" w:rsidRPr="000611DC" w:rsidRDefault="00653F5F" w:rsidP="000611D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ARID2</w:t>
            </w:r>
          </w:p>
        </w:tc>
        <w:tc>
          <w:tcPr>
            <w:tcW w:w="1659" w:type="dxa"/>
            <w:vAlign w:val="center"/>
            <w:hideMark/>
          </w:tcPr>
          <w:p w14:paraId="52EC1921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59" w:type="dxa"/>
            <w:vAlign w:val="center"/>
            <w:hideMark/>
          </w:tcPr>
          <w:p w14:paraId="468CD849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659" w:type="dxa"/>
            <w:vAlign w:val="center"/>
            <w:hideMark/>
          </w:tcPr>
          <w:p w14:paraId="2452456F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59" w:type="dxa"/>
            <w:vAlign w:val="center"/>
            <w:hideMark/>
          </w:tcPr>
          <w:p w14:paraId="033E6FCC" w14:textId="77777777" w:rsidR="00653F5F" w:rsidRPr="000611DC" w:rsidRDefault="00653F5F" w:rsidP="000611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  <w:r w:rsidRPr="00061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</w:tbl>
    <w:p w14:paraId="58AD3FB6" w14:textId="77777777" w:rsidR="00653F5F" w:rsidRPr="000611DC" w:rsidRDefault="00653F5F" w:rsidP="000611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EAD3B1" w14:textId="77777777" w:rsidR="000C6AB6" w:rsidRPr="000611DC" w:rsidRDefault="000C6AB6" w:rsidP="000611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C6AB6" w:rsidRPr="000611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960391" w14:textId="77777777" w:rsidR="008441B1" w:rsidRDefault="008441B1" w:rsidP="000C6AB6">
      <w:r>
        <w:separator/>
      </w:r>
    </w:p>
  </w:endnote>
  <w:endnote w:type="continuationSeparator" w:id="0">
    <w:p w14:paraId="5F9110AE" w14:textId="77777777" w:rsidR="008441B1" w:rsidRDefault="008441B1" w:rsidP="000C6A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83CD5E" w14:textId="77777777" w:rsidR="008441B1" w:rsidRDefault="008441B1" w:rsidP="000C6AB6">
      <w:r>
        <w:separator/>
      </w:r>
    </w:p>
  </w:footnote>
  <w:footnote w:type="continuationSeparator" w:id="0">
    <w:p w14:paraId="35C82458" w14:textId="77777777" w:rsidR="008441B1" w:rsidRDefault="008441B1" w:rsidP="000C6A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B6E"/>
    <w:rsid w:val="000611DC"/>
    <w:rsid w:val="000C6AB6"/>
    <w:rsid w:val="0017538A"/>
    <w:rsid w:val="001B3461"/>
    <w:rsid w:val="001D4B26"/>
    <w:rsid w:val="001D6796"/>
    <w:rsid w:val="00237A00"/>
    <w:rsid w:val="002A7C3E"/>
    <w:rsid w:val="002E61EB"/>
    <w:rsid w:val="002F280B"/>
    <w:rsid w:val="004853B0"/>
    <w:rsid w:val="00485FFA"/>
    <w:rsid w:val="004C5F92"/>
    <w:rsid w:val="004E2FC1"/>
    <w:rsid w:val="0058240B"/>
    <w:rsid w:val="00653F5F"/>
    <w:rsid w:val="0065413C"/>
    <w:rsid w:val="007241E1"/>
    <w:rsid w:val="008441B1"/>
    <w:rsid w:val="00995865"/>
    <w:rsid w:val="009A4B99"/>
    <w:rsid w:val="009D060F"/>
    <w:rsid w:val="00A87241"/>
    <w:rsid w:val="00B00F68"/>
    <w:rsid w:val="00B640AC"/>
    <w:rsid w:val="00B87AB4"/>
    <w:rsid w:val="00BF6F40"/>
    <w:rsid w:val="00C63A94"/>
    <w:rsid w:val="00C70B1C"/>
    <w:rsid w:val="00C83EFA"/>
    <w:rsid w:val="00C8767E"/>
    <w:rsid w:val="00C93991"/>
    <w:rsid w:val="00EC007E"/>
    <w:rsid w:val="00EC45E8"/>
    <w:rsid w:val="00ED77F6"/>
    <w:rsid w:val="00EE59C3"/>
    <w:rsid w:val="00F37BE1"/>
    <w:rsid w:val="00F75EB3"/>
    <w:rsid w:val="00F83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9F19F5"/>
  <w15:chartTrackingRefBased/>
  <w15:docId w15:val="{59D8A2CD-A1FF-4D8B-A77D-703649A19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6A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6A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6A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6AB6"/>
    <w:rPr>
      <w:sz w:val="18"/>
      <w:szCs w:val="18"/>
    </w:rPr>
  </w:style>
  <w:style w:type="table" w:styleId="a7">
    <w:name w:val="Table Grid"/>
    <w:basedOn w:val="a1"/>
    <w:uiPriority w:val="99"/>
    <w:qFormat/>
    <w:rsid w:val="00653F5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C63A9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426</Words>
  <Characters>2433</Characters>
  <Application>Microsoft Office Word</Application>
  <DocSecurity>0</DocSecurity>
  <Lines>20</Lines>
  <Paragraphs>5</Paragraphs>
  <ScaleCrop>false</ScaleCrop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蓉</dc:creator>
  <cp:keywords/>
  <dc:description/>
  <cp:lastModifiedBy>黄 蓉</cp:lastModifiedBy>
  <cp:revision>10</cp:revision>
  <dcterms:created xsi:type="dcterms:W3CDTF">2024-02-14T08:06:00Z</dcterms:created>
  <dcterms:modified xsi:type="dcterms:W3CDTF">2024-02-16T13:12:00Z</dcterms:modified>
</cp:coreProperties>
</file>